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818FA" w14:textId="4EBA0213" w:rsidR="006F3A78" w:rsidRPr="00110B01" w:rsidRDefault="00376D39" w:rsidP="009E35C0">
      <w:pPr>
        <w:spacing w:after="120" w:line="240" w:lineRule="auto"/>
        <w:jc w:val="both"/>
        <w:rPr>
          <w:b/>
          <w:sz w:val="20"/>
          <w:szCs w:val="20"/>
          <w:lang w:val="en-US"/>
        </w:rPr>
      </w:pPr>
      <w:r w:rsidRPr="00110B01">
        <w:rPr>
          <w:b/>
          <w:sz w:val="20"/>
          <w:szCs w:val="20"/>
          <w:lang w:val="en-US"/>
        </w:rPr>
        <w:t xml:space="preserve">Table </w:t>
      </w:r>
      <w:r w:rsidR="00201784" w:rsidRPr="00110B01">
        <w:rPr>
          <w:b/>
          <w:sz w:val="20"/>
          <w:szCs w:val="20"/>
          <w:lang w:val="en-US"/>
        </w:rPr>
        <w:t>S</w:t>
      </w:r>
      <w:r w:rsidR="00C55AA3">
        <w:rPr>
          <w:b/>
          <w:sz w:val="20"/>
          <w:szCs w:val="20"/>
          <w:lang w:val="en-US"/>
        </w:rPr>
        <w:t>1</w:t>
      </w:r>
      <w:r w:rsidRPr="00110B01">
        <w:rPr>
          <w:b/>
          <w:sz w:val="20"/>
          <w:szCs w:val="20"/>
          <w:lang w:val="en-US"/>
        </w:rPr>
        <w:t xml:space="preserve">. </w:t>
      </w:r>
      <w:r w:rsidR="00201784" w:rsidRPr="00110B01">
        <w:rPr>
          <w:b/>
          <w:sz w:val="20"/>
          <w:szCs w:val="20"/>
          <w:lang w:val="en-US"/>
        </w:rPr>
        <w:t>Crude</w:t>
      </w:r>
      <w:r w:rsidR="00151489" w:rsidRPr="00110B01">
        <w:rPr>
          <w:b/>
          <w:sz w:val="20"/>
          <w:szCs w:val="20"/>
          <w:lang w:val="en-US"/>
        </w:rPr>
        <w:t xml:space="preserve"> p</w:t>
      </w:r>
      <w:r w:rsidRPr="00110B01">
        <w:rPr>
          <w:b/>
          <w:sz w:val="20"/>
          <w:szCs w:val="20"/>
          <w:lang w:val="en-US"/>
        </w:rPr>
        <w:t>red</w:t>
      </w:r>
      <w:r w:rsidR="00151489" w:rsidRPr="00110B01">
        <w:rPr>
          <w:b/>
          <w:sz w:val="20"/>
          <w:szCs w:val="20"/>
          <w:lang w:val="en-US"/>
        </w:rPr>
        <w:t>ict</w:t>
      </w:r>
      <w:r w:rsidR="00031E2C" w:rsidRPr="00110B01">
        <w:rPr>
          <w:b/>
          <w:sz w:val="20"/>
          <w:szCs w:val="20"/>
          <w:lang w:val="en-US"/>
        </w:rPr>
        <w:t>ors</w:t>
      </w:r>
      <w:r w:rsidR="001F3770" w:rsidRPr="00110B01">
        <w:rPr>
          <w:b/>
          <w:sz w:val="20"/>
          <w:szCs w:val="20"/>
          <w:lang w:val="en-US"/>
        </w:rPr>
        <w:t xml:space="preserve"> in bivariate analysis</w:t>
      </w:r>
      <w:r w:rsidR="00031E2C" w:rsidRPr="00110B01">
        <w:rPr>
          <w:b/>
          <w:sz w:val="20"/>
          <w:szCs w:val="20"/>
          <w:lang w:val="en-US"/>
        </w:rPr>
        <w:t xml:space="preserve"> distinguishing COVID-19 and dengue from other febrile illnesses </w:t>
      </w:r>
      <w:r w:rsidR="005421CF" w:rsidRPr="00110B01">
        <w:rPr>
          <w:b/>
          <w:sz w:val="20"/>
          <w:szCs w:val="20"/>
          <w:lang w:val="en-US"/>
        </w:rPr>
        <w:t>among</w:t>
      </w:r>
      <w:r w:rsidR="00A75B5F">
        <w:rPr>
          <w:b/>
          <w:sz w:val="20"/>
          <w:szCs w:val="20"/>
          <w:lang w:val="en-US"/>
        </w:rPr>
        <w:t xml:space="preserve"> 1,013</w:t>
      </w:r>
      <w:r w:rsidR="007F6615" w:rsidRPr="00110B01">
        <w:rPr>
          <w:b/>
          <w:sz w:val="20"/>
          <w:szCs w:val="20"/>
          <w:lang w:val="en-US"/>
        </w:rPr>
        <w:t xml:space="preserve"> </w:t>
      </w:r>
      <w:r w:rsidR="00A2721B" w:rsidRPr="00110B01">
        <w:rPr>
          <w:b/>
          <w:sz w:val="20"/>
          <w:szCs w:val="20"/>
          <w:lang w:val="en-US"/>
        </w:rPr>
        <w:t xml:space="preserve">subjects </w:t>
      </w:r>
      <w:r w:rsidRPr="00110B01">
        <w:rPr>
          <w:b/>
          <w:sz w:val="20"/>
          <w:szCs w:val="20"/>
          <w:lang w:val="en-US"/>
        </w:rPr>
        <w:t>consulting a COVID-19 screening center</w:t>
      </w:r>
      <w:r w:rsidR="00AC2DA6">
        <w:rPr>
          <w:b/>
          <w:sz w:val="20"/>
          <w:szCs w:val="20"/>
          <w:lang w:val="en-US"/>
        </w:rPr>
        <w:t xml:space="preserve"> during the</w:t>
      </w:r>
      <w:r w:rsidR="00031E2C" w:rsidRPr="00110B01">
        <w:rPr>
          <w:b/>
          <w:sz w:val="20"/>
          <w:szCs w:val="20"/>
          <w:lang w:val="en-US"/>
        </w:rPr>
        <w:t xml:space="preserve"> COVID-19 dengue </w:t>
      </w:r>
      <w:r w:rsidR="00AC2DA6">
        <w:rPr>
          <w:b/>
          <w:sz w:val="20"/>
          <w:szCs w:val="20"/>
          <w:lang w:val="en-US"/>
        </w:rPr>
        <w:t>co-</w:t>
      </w:r>
      <w:r w:rsidR="00031E2C" w:rsidRPr="00110B01">
        <w:rPr>
          <w:b/>
          <w:sz w:val="20"/>
          <w:szCs w:val="20"/>
          <w:lang w:val="en-US"/>
        </w:rPr>
        <w:t>epidemic</w:t>
      </w:r>
      <w:r w:rsidR="00AC2DA6">
        <w:rPr>
          <w:b/>
          <w:sz w:val="20"/>
          <w:szCs w:val="20"/>
          <w:lang w:val="en-US"/>
        </w:rPr>
        <w:t>s</w:t>
      </w:r>
      <w:r w:rsidRPr="00110B01">
        <w:rPr>
          <w:b/>
          <w:sz w:val="20"/>
          <w:szCs w:val="20"/>
          <w:lang w:val="en-US"/>
        </w:rPr>
        <w:t>, Reunion island, Saint-Pierre</w:t>
      </w:r>
      <w:r w:rsidR="00151489" w:rsidRPr="00110B01">
        <w:rPr>
          <w:b/>
          <w:sz w:val="20"/>
          <w:szCs w:val="20"/>
          <w:lang w:val="en-US"/>
        </w:rPr>
        <w:t>, March 23</w:t>
      </w:r>
      <w:r w:rsidR="005421CF" w:rsidRPr="00110B01">
        <w:rPr>
          <w:b/>
          <w:sz w:val="20"/>
          <w:szCs w:val="20"/>
          <w:lang w:val="en-US"/>
        </w:rPr>
        <w:t>-</w:t>
      </w:r>
      <w:r w:rsidRPr="00110B01">
        <w:rPr>
          <w:b/>
          <w:sz w:val="20"/>
          <w:szCs w:val="20"/>
          <w:lang w:val="en-US"/>
        </w:rPr>
        <w:t xml:space="preserve">May </w:t>
      </w:r>
      <w:r w:rsidR="0052301F">
        <w:rPr>
          <w:b/>
          <w:sz w:val="20"/>
          <w:szCs w:val="20"/>
          <w:lang w:val="en-US"/>
        </w:rPr>
        <w:t>10</w:t>
      </w:r>
      <w:r w:rsidR="00151489" w:rsidRPr="00110B01">
        <w:rPr>
          <w:b/>
          <w:sz w:val="20"/>
          <w:szCs w:val="20"/>
          <w:lang w:val="en-US"/>
        </w:rPr>
        <w:t xml:space="preserve">, </w:t>
      </w:r>
      <w:r w:rsidRPr="00110B01">
        <w:rPr>
          <w:b/>
          <w:sz w:val="20"/>
          <w:szCs w:val="20"/>
          <w:lang w:val="en-US"/>
        </w:rPr>
        <w:t>2020</w:t>
      </w:r>
    </w:p>
    <w:tbl>
      <w:tblPr>
        <w:tblStyle w:val="TableauListe21"/>
        <w:tblW w:w="14034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33"/>
        <w:gridCol w:w="1026"/>
        <w:gridCol w:w="850"/>
        <w:gridCol w:w="1276"/>
        <w:gridCol w:w="1134"/>
        <w:gridCol w:w="567"/>
        <w:gridCol w:w="992"/>
        <w:gridCol w:w="851"/>
        <w:gridCol w:w="1440"/>
        <w:gridCol w:w="970"/>
      </w:tblGrid>
      <w:tr w:rsidR="00D64000" w:rsidRPr="005421CF" w14:paraId="1AB32BAE" w14:textId="77777777" w:rsidTr="00F11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4E230D61" w14:textId="216A6389" w:rsidR="00D64000" w:rsidRPr="00E96D0F" w:rsidRDefault="00D64000" w:rsidP="005F6D5C">
            <w:pPr>
              <w:ind w:right="-111"/>
              <w:jc w:val="both"/>
              <w:rPr>
                <w:sz w:val="20"/>
                <w:szCs w:val="20"/>
                <w:lang w:val="en-US"/>
              </w:rPr>
            </w:pPr>
            <w:r w:rsidRPr="00E96D0F">
              <w:rPr>
                <w:sz w:val="20"/>
                <w:szCs w:val="20"/>
                <w:lang w:val="en-US"/>
              </w:rPr>
              <w:t>Outc</w:t>
            </w:r>
            <w:r w:rsidR="00E96D0F" w:rsidRPr="00E96D0F">
              <w:rPr>
                <w:sz w:val="20"/>
                <w:szCs w:val="20"/>
                <w:lang w:val="en-US"/>
              </w:rPr>
              <w:t>omes (vs other febrile illnesses as</w:t>
            </w:r>
            <w:r w:rsidR="0027174A" w:rsidRPr="00E96D0F">
              <w:rPr>
                <w:sz w:val="20"/>
                <w:szCs w:val="20"/>
                <w:lang w:val="en-US"/>
              </w:rPr>
              <w:t xml:space="preserve"> </w:t>
            </w:r>
            <w:r w:rsidR="005F6D5C">
              <w:rPr>
                <w:sz w:val="20"/>
                <w:szCs w:val="20"/>
                <w:lang w:val="en-US"/>
              </w:rPr>
              <w:t>controls*</w:t>
            </w:r>
            <w:r w:rsidR="00D83147" w:rsidRPr="00E96D0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819" w:type="dxa"/>
            <w:gridSpan w:val="5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31C524EC" w14:textId="58F04918" w:rsidR="00D64000" w:rsidRPr="00334BE8" w:rsidRDefault="00CE0E91" w:rsidP="007F6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n = 80</w:t>
            </w:r>
            <w:r w:rsidR="00D64000" w:rsidRPr="00334BE8">
              <w:rPr>
                <w:sz w:val="20"/>
                <w:szCs w:val="20"/>
              </w:rPr>
              <w:t>)</w:t>
            </w:r>
          </w:p>
        </w:tc>
        <w:tc>
          <w:tcPr>
            <w:tcW w:w="4820" w:type="dxa"/>
            <w:gridSpan w:val="5"/>
            <w:tcBorders>
              <w:left w:val="nil"/>
              <w:bottom w:val="single" w:sz="4" w:space="0" w:color="666666" w:themeColor="text1" w:themeTint="99"/>
            </w:tcBorders>
            <w:shd w:val="clear" w:color="auto" w:fill="auto"/>
          </w:tcPr>
          <w:p w14:paraId="73262DAD" w14:textId="77777777" w:rsidR="00D64000" w:rsidRPr="00334BE8" w:rsidRDefault="00D64000" w:rsidP="007F6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Dengue (n = 61)</w:t>
            </w:r>
          </w:p>
        </w:tc>
      </w:tr>
      <w:tr w:rsidR="00D64000" w:rsidRPr="005421CF" w14:paraId="706331D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69F5FFD" w14:textId="77777777" w:rsidR="00D64000" w:rsidRPr="00334BE8" w:rsidRDefault="00D64000" w:rsidP="00CF59D2">
            <w:pPr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Predictors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26C71" w14:textId="736A3481" w:rsidR="00D64000" w:rsidRPr="00334BE8" w:rsidRDefault="003F76D2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6E45F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IR, 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23E8A0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03358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DE7C21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i/>
                <w:sz w:val="20"/>
                <w:szCs w:val="20"/>
              </w:rPr>
              <w:t>P</w:t>
            </w:r>
            <w:r w:rsidRPr="00334BE8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4CCA91" w14:textId="155E310F" w:rsidR="00D64000" w:rsidRPr="00334BE8" w:rsidRDefault="003F76D2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3E895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IR, 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E4FAD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O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439EDA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1731E677" w14:textId="77777777" w:rsidR="00D64000" w:rsidRPr="00334BE8" w:rsidRDefault="00D64000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i/>
                <w:sz w:val="20"/>
                <w:szCs w:val="20"/>
              </w:rPr>
              <w:t>P</w:t>
            </w:r>
            <w:r w:rsidRPr="00334BE8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D31EBF" w:rsidRPr="005421CF" w14:paraId="601BF343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A489FB0" w14:textId="579099FB" w:rsidR="00D31EBF" w:rsidRPr="00334BE8" w:rsidRDefault="00D31EBF" w:rsidP="00D31EBF">
            <w:pPr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Gend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2D25F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D392B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6D20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350B9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C9350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C303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1904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80042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E9428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1269482" w14:textId="77777777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20DDCC12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0AC67" w14:textId="311FF784" w:rsidR="00D31EBF" w:rsidRPr="00334BE8" w:rsidRDefault="00D31EBF" w:rsidP="00D31EBF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82BD76" w14:textId="32673EBF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B5419" w14:textId="3DDEFD4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C62337" w14:textId="2EA7691B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1D08C" w14:textId="157FB3DF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EA3CFD" w14:textId="5F243FB6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327D3D" w14:textId="67780241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B8A5E" w14:textId="01FB62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F7FFB4" w14:textId="23FD2375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98823" w14:textId="0DF2A7E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888832" w14:textId="311FEEFC" w:rsidR="00D31EBF" w:rsidRPr="00334BE8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1EC6D459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F27E89" w14:textId="77777777" w:rsidR="00D31EBF" w:rsidRPr="00334BE8" w:rsidRDefault="00D31EBF" w:rsidP="00D31EBF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407D6" w14:textId="32119106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8710B" w14:textId="431A825A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5E4AF" w14:textId="57D581E4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E78F5" w14:textId="0F999BDB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  <w:r w:rsidRPr="00334BE8">
              <w:rPr>
                <w:sz w:val="20"/>
                <w:szCs w:val="20"/>
              </w:rPr>
              <w:t xml:space="preserve"> - 1</w:t>
            </w:r>
            <w:r>
              <w:rPr>
                <w:sz w:val="20"/>
                <w:szCs w:val="20"/>
              </w:rPr>
              <w:t>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27899" w14:textId="1F5DA495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F52E5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98A33" w14:textId="7402BE0C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801DF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967F0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37 - 1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6BE54C5" w14:textId="77777777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79</w:t>
            </w:r>
          </w:p>
        </w:tc>
      </w:tr>
      <w:tr w:rsidR="00D804CD" w:rsidRPr="00A75B5F" w14:paraId="63F58E92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A0AD3" w14:textId="4B9D6CC8" w:rsidR="00D804CD" w:rsidRPr="00334BE8" w:rsidRDefault="00D804CD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E17CC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3AA1B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17BBD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C4E8C4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25848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19B05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4F8FE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0EA95" w14:textId="77777777" w:rsidR="00D804CD" w:rsidRPr="00334BE8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844CD0" w14:textId="77777777" w:rsidR="00D804CD" w:rsidRPr="00A75B5F" w:rsidRDefault="00D804C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783BCFB" w14:textId="77777777" w:rsidR="00D804CD" w:rsidRPr="00A75B5F" w:rsidRDefault="00D804C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31EBF" w:rsidRPr="00A75B5F" w14:paraId="74C409D4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AE533F7" w14:textId="78FA4623" w:rsidR="00D31EBF" w:rsidRPr="00334BE8" w:rsidRDefault="00D31EBF" w:rsidP="00D804CD">
            <w:pPr>
              <w:rPr>
                <w:b w:val="0"/>
                <w:sz w:val="20"/>
                <w:szCs w:val="20"/>
              </w:rPr>
            </w:pPr>
            <w:r w:rsidRPr="00334BE8">
              <w:rPr>
                <w:rFonts w:cstheme="minorHAnsi"/>
                <w:b w:val="0"/>
                <w:sz w:val="20"/>
                <w:szCs w:val="20"/>
                <w:lang w:val="en-US"/>
              </w:rPr>
              <w:t>0-</w:t>
            </w:r>
            <w:r w:rsidRPr="00334BE8">
              <w:rPr>
                <w:b w:val="0"/>
                <w:sz w:val="20"/>
                <w:szCs w:val="20"/>
                <w:lang w:val="en-US"/>
              </w:rPr>
              <w:t>30 (Q1)</w:t>
            </w:r>
            <w:r w:rsidRPr="00334BE8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7D527" w14:textId="3461A5A6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5137E" w14:textId="211CB1BD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01352" w14:textId="64DB70BB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1DA17" w14:textId="5180A44D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- 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9C75E" w14:textId="4F2C0D2A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B0BAD" w14:textId="6801F360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C1E40" w14:textId="2DE29207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D18A2" w14:textId="6808DC73" w:rsidR="00D31EBF" w:rsidRPr="00334BE8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D1E34" w14:textId="36FE13AD" w:rsidR="00D31EBF" w:rsidRPr="00A75B5F" w:rsidRDefault="00D31EBF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3 - 0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207152C" w14:textId="4C459CE7" w:rsidR="00D31EBF" w:rsidRPr="00A75B5F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018</w:t>
            </w:r>
          </w:p>
        </w:tc>
      </w:tr>
      <w:tr w:rsidR="00D804CD" w:rsidRPr="005421CF" w14:paraId="260A00D9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ECA7D" w14:textId="7F8487D8" w:rsidR="00D804CD" w:rsidRPr="00334BE8" w:rsidRDefault="00D804CD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31-41 (Q2)</w:t>
            </w:r>
            <w:r w:rsidRPr="00334BE8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AD5C3" w14:textId="1A5C6E3F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73DBC" w14:textId="66FE1544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81480" w14:textId="3C82BC40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772A5B" w14:textId="7E7CC853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17 -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0E1EC" w14:textId="141E19A2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822E0" w14:textId="61CA0A88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EED3A" w14:textId="1F02E377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F9BAB" w14:textId="4CDD20D3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334BE8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3C18B" w14:textId="5A411B43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7 - 2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1F4C3D9" w14:textId="0EBFC6AA" w:rsidR="00D804CD" w:rsidRPr="00334BE8" w:rsidRDefault="00D804C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15</w:t>
            </w:r>
          </w:p>
        </w:tc>
      </w:tr>
      <w:tr w:rsidR="00D804CD" w:rsidRPr="005421CF" w14:paraId="166FE7F5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CF5455" w14:textId="5786EAB2" w:rsidR="00D804CD" w:rsidRPr="00334BE8" w:rsidRDefault="00D804CD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42-54 (Q3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32701" w14:textId="18AE5744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C414E" w14:textId="7356974E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2358F" w14:textId="1221FC77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DA230" w14:textId="6772159E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3 - 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3F35C" w14:textId="65CC0BEC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C0E27" w14:textId="5BF76FBD" w:rsidR="00D804CD" w:rsidRPr="00A75B5F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7C036" w14:textId="3E868EC9" w:rsidR="00D804CD" w:rsidRPr="00334BE8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5D3DA" w14:textId="4B2088CA" w:rsidR="00D804CD" w:rsidRPr="00334BE8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D0BD1" w14:textId="6F5BDC72" w:rsidR="00D804CD" w:rsidRPr="00334BE8" w:rsidRDefault="00D804CD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9 - 1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1B1E8D" w14:textId="59B9A277" w:rsidR="00D804CD" w:rsidRPr="00334BE8" w:rsidRDefault="00D804C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55</w:t>
            </w:r>
          </w:p>
        </w:tc>
      </w:tr>
      <w:tr w:rsidR="00D804CD" w:rsidRPr="005421CF" w14:paraId="38C95BB8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26896" w14:textId="1214B9FC" w:rsidR="00D804CD" w:rsidRPr="00334BE8" w:rsidRDefault="00D804CD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</w:rPr>
              <w:t xml:space="preserve">55-94 (Q4)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32060" w14:textId="799BF106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CDF392" w14:textId="7C798D16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05E2B6" w14:textId="106DD443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71C35" w14:textId="79BC12AE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21105" w14:textId="3F258729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3C41C" w14:textId="296A2414" w:rsidR="00D804CD" w:rsidRPr="00A75B5F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73119" w14:textId="7E015E61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7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37E7F" w14:textId="389AFE46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B8B5FC" w14:textId="3445E63B" w:rsidR="00D804CD" w:rsidRPr="00334BE8" w:rsidRDefault="00D804CD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2A7B4F" w14:textId="43FF4D51" w:rsidR="00D804CD" w:rsidRPr="00334BE8" w:rsidRDefault="00D804C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50CCE" w:rsidRPr="005F6D5C" w14:paraId="21A2B350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C878826" w14:textId="1F834CDD" w:rsidR="00950CCE" w:rsidRPr="00334BE8" w:rsidRDefault="00950CCE" w:rsidP="00950CCE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EE4F6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26BF6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497DB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27E15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BB715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B7719" w14:textId="77777777" w:rsidR="00950CCE" w:rsidRPr="00A75B5F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4C516" w14:textId="77777777" w:rsidR="00950CCE" w:rsidRPr="00950CCE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9B003" w14:textId="77777777" w:rsidR="00950CCE" w:rsidRPr="00950CCE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246D2" w14:textId="77777777" w:rsidR="00950CCE" w:rsidRPr="00950CCE" w:rsidRDefault="00950CCE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53B710" w14:textId="77777777" w:rsidR="00950CCE" w:rsidRPr="00950CCE" w:rsidRDefault="00950CCE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50CCE" w:rsidRPr="005421CF" w14:paraId="713BCB5C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C1B4D" w14:textId="56AD10D7" w:rsidR="00950CCE" w:rsidRPr="00334BE8" w:rsidRDefault="00950CCE" w:rsidP="00950CCE">
            <w:pPr>
              <w:rPr>
                <w:b w:val="0"/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20362F" w14:textId="486BF5BA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B816A" w14:textId="70BEB071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09F43" w14:textId="3F61433D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AD2CA" w14:textId="7A52CDA9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55630" w14:textId="55A8CA0C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D8623B" w14:textId="5E83D104" w:rsidR="00950CCE" w:rsidRPr="00A75B5F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D2F66" w14:textId="01F66AF0" w:rsidR="00950CCE" w:rsidRPr="00334BE8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03E37" w14:textId="65711C8D" w:rsidR="00950CCE" w:rsidRPr="00334BE8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F75A9" w14:textId="72EBAF32" w:rsidR="00950CCE" w:rsidRPr="00334BE8" w:rsidRDefault="00950CCE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D019847" w14:textId="53049C44" w:rsidR="00950CCE" w:rsidRPr="00334BE8" w:rsidRDefault="00950CCE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2B296F9F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DF9922" w14:textId="77777777" w:rsidR="00D31EBF" w:rsidRPr="00A75B5F" w:rsidRDefault="00D31EBF" w:rsidP="00D31EBF">
            <w:pPr>
              <w:rPr>
                <w:sz w:val="20"/>
                <w:szCs w:val="20"/>
                <w:lang w:val="en-US"/>
              </w:rPr>
            </w:pPr>
            <w:r w:rsidRPr="00A75B5F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AEB0E" w14:textId="77777777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14E80" w14:textId="77777777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FD0DF" w14:textId="6C6F4ADF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1526D" w14:textId="32E1DBD6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- 4.8</w:t>
            </w:r>
            <w:r w:rsidRPr="00A75B5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646B8" w14:textId="77777777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6472B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7DDE3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70C05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A10AF" w14:textId="7777777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12 - 0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DAB2EA5" w14:textId="77777777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06</w:t>
            </w:r>
          </w:p>
        </w:tc>
      </w:tr>
      <w:tr w:rsidR="00583035" w:rsidRPr="005F6D5C" w14:paraId="04E44C19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03595" w14:textId="535B8F60" w:rsidR="00583035" w:rsidRPr="00244892" w:rsidRDefault="00583035" w:rsidP="00583035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Return from travel abroad &lt; 15 day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44528" w14:textId="77777777" w:rsidR="00583035" w:rsidRPr="0052301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DF9ED" w14:textId="77777777" w:rsidR="00583035" w:rsidRPr="0052301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9F69B" w14:textId="77777777" w:rsidR="00583035" w:rsidRPr="0052301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B65560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61F24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564B2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C4D87A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1BC07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872E2F" w14:textId="77777777" w:rsidR="00583035" w:rsidRPr="00A75B5F" w:rsidRDefault="00583035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03B285" w14:textId="77777777" w:rsidR="00583035" w:rsidRPr="00A75B5F" w:rsidRDefault="00583035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83035" w:rsidRPr="00A75B5F" w14:paraId="369AD66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9DC6CB5" w14:textId="322F9D32" w:rsidR="00583035" w:rsidRPr="00244892" w:rsidRDefault="00583035" w:rsidP="00583035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315E5" w14:textId="67AE53BD" w:rsidR="00583035" w:rsidRPr="00334BE8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BF098" w14:textId="25CF6BED" w:rsidR="00583035" w:rsidRPr="00334BE8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9E178" w14:textId="216C3D04" w:rsidR="00583035" w:rsidRPr="00334BE8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B81F3" w14:textId="67242C79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51A73" w14:textId="71CAFCF7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47914" w14:textId="506D74BB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5E32A" w14:textId="1223FF35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86F24" w14:textId="0A023C7E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C8A5A" w14:textId="03C1859D" w:rsidR="00583035" w:rsidRPr="00A75B5F" w:rsidRDefault="00583035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C44631C" w14:textId="67DC2698" w:rsidR="00583035" w:rsidRPr="00A75B5F" w:rsidRDefault="00583035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31EBF" w:rsidRPr="00A75B5F" w14:paraId="0E840329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BAF857" w14:textId="296B1D7C" w:rsidR="00D31EBF" w:rsidRPr="00334BE8" w:rsidRDefault="00D31EBF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5F2AE" w14:textId="2A9EE842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BC538" w14:textId="59167ED6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6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59BE2C" w14:textId="797ED8A5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18D1A" w14:textId="6057B3B1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34 - 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F0699" w14:textId="3035B191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CE17F" w14:textId="0CEC8921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3644F" w14:textId="5B67C730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BF3C1" w14:textId="58A95491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31C46" w14:textId="099E8317" w:rsidR="00D31EBF" w:rsidRPr="00A75B5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15 - 0.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9093D4" w14:textId="0C8E20AD" w:rsidR="00D31EBF" w:rsidRPr="00A75B5F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</w:tr>
      <w:tr w:rsidR="00583035" w:rsidRPr="005421CF" w14:paraId="4208D96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D83090" w14:textId="175980E3" w:rsidR="00583035" w:rsidRPr="00244892" w:rsidRDefault="00583035" w:rsidP="00583035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Previous dengue episod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C0438" w14:textId="77777777" w:rsidR="00583035" w:rsidRPr="00244892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A8E37" w14:textId="77777777" w:rsidR="00583035" w:rsidRPr="00A75B5F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EC4D3" w14:textId="77777777" w:rsidR="00583035" w:rsidRPr="00A75B5F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19B41" w14:textId="77777777" w:rsidR="00583035" w:rsidRPr="00A75B5F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E0D32" w14:textId="77777777" w:rsidR="00583035" w:rsidRPr="00334BE8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CDEF4" w14:textId="77777777" w:rsidR="00583035" w:rsidRPr="00334BE8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1FB6D" w14:textId="77777777" w:rsidR="00583035" w:rsidRPr="00334BE8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754B3" w14:textId="77777777" w:rsidR="00583035" w:rsidRPr="00334BE8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9112D" w14:textId="77777777" w:rsidR="00583035" w:rsidRPr="00334BE8" w:rsidRDefault="00583035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049D06" w14:textId="77777777" w:rsidR="00583035" w:rsidRPr="00334BE8" w:rsidRDefault="00583035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83035" w:rsidRPr="005421CF" w14:paraId="7D2889C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B3E56" w14:textId="023AB396" w:rsidR="00583035" w:rsidRPr="00244892" w:rsidRDefault="00583035" w:rsidP="00583035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33B10" w14:textId="210834BF" w:rsidR="00583035" w:rsidRPr="00A75B5F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7DBC24" w14:textId="52DC4028" w:rsidR="00583035" w:rsidRPr="00A75B5F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77710" w14:textId="669614EC" w:rsidR="00583035" w:rsidRPr="00A75B5F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F6D50" w14:textId="4C032EDF" w:rsidR="00583035" w:rsidRPr="00A75B5F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1815C" w14:textId="312A0724" w:rsidR="00583035" w:rsidRPr="00334BE8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AC8476" w14:textId="26AD8C22" w:rsidR="00583035" w:rsidRPr="00334BE8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254C5" w14:textId="6AE5CB7E" w:rsidR="00583035" w:rsidRPr="00334BE8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AE25B" w14:textId="0CBC8422" w:rsidR="00583035" w:rsidRPr="00334BE8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AA044" w14:textId="7C698E50" w:rsidR="00583035" w:rsidRPr="00334BE8" w:rsidRDefault="00583035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D31710" w14:textId="788588D9" w:rsidR="00583035" w:rsidRPr="00334BE8" w:rsidRDefault="00583035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5E990F05" w14:textId="250980C9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8242D3" w14:textId="3A7A8BD5" w:rsidR="00D31EBF" w:rsidRPr="00244892" w:rsidRDefault="00D31EBF" w:rsidP="00D31EBF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A8C91" w14:textId="079B4794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F7084" w14:textId="0FFD16FB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C49A1" w14:textId="22628E8F" w:rsidR="00D31EBF" w:rsidRPr="00A75B5F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15884" w14:textId="658BD242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  <w:r w:rsidRPr="00A75B5F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D8E2F" w14:textId="2F6565B2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44677" w14:textId="56C06F6F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00F34" w14:textId="4F2E183D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44523" w14:textId="7F989F31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D244F" w14:textId="23699184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05 - 1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586C750" w14:textId="12BB728E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&lt; 0.001</w:t>
            </w:r>
          </w:p>
        </w:tc>
      </w:tr>
      <w:tr w:rsidR="0075060D" w:rsidRPr="005421CF" w14:paraId="1073F177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0845C" w14:textId="5F3DA888" w:rsidR="0075060D" w:rsidRPr="00334BE8" w:rsidRDefault="004553EB" w:rsidP="00750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s</w:t>
            </w:r>
            <w:r w:rsidR="0075060D" w:rsidRPr="00334BE8">
              <w:rPr>
                <w:sz w:val="20"/>
                <w:szCs w:val="20"/>
              </w:rPr>
              <w:t>moking</w:t>
            </w:r>
            <w:r>
              <w:rPr>
                <w:sz w:val="20"/>
                <w:szCs w:val="20"/>
              </w:rPr>
              <w:t xml:space="preserve"> </w:t>
            </w:r>
            <w:r w:rsidRPr="0092159D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2A7E6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FDA4D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69B35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DD14EC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788550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9F3742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7E013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FC37D5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F6B4D5" w14:textId="77777777" w:rsidR="0075060D" w:rsidRPr="00334BE8" w:rsidRDefault="0075060D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C8409AD" w14:textId="77777777" w:rsidR="0075060D" w:rsidRPr="00334BE8" w:rsidRDefault="0075060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060D" w:rsidRPr="005421CF" w14:paraId="2737DD4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3720373" w14:textId="2C25ADCD" w:rsidR="0075060D" w:rsidRPr="00334BE8" w:rsidRDefault="0075060D" w:rsidP="0075060D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B4B0A" w14:textId="7C826947" w:rsidR="0075060D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A9207" w14:textId="54BBA228" w:rsidR="0075060D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0F6C0" w14:textId="14DF5D57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70648" w14:textId="7227B4D1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8CC9B" w14:textId="580C7D17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DFEA0" w14:textId="6AD5322A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DE8F7" w14:textId="0FF26EF2" w:rsidR="0075060D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F15FC" w14:textId="326BC0EE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B3E9D" w14:textId="16BED7DC" w:rsidR="0075060D" w:rsidRPr="00334BE8" w:rsidRDefault="0075060D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A7DCD3F" w14:textId="090B6F70" w:rsidR="0075060D" w:rsidRPr="00334BE8" w:rsidRDefault="0075060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4A1A04EF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02230E" w14:textId="77777777" w:rsidR="00D31EBF" w:rsidRPr="00334BE8" w:rsidRDefault="00D31EBF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D6B2E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70D799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06CB6" w14:textId="202628A1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BC1DC" w14:textId="4929A2BD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-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8B2EF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D2338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3EA8B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F2994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F8C6D" w14:textId="777777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63 - 2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A8999D" w14:textId="77777777" w:rsidR="00D31EBF" w:rsidRPr="00334BE8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562</w:t>
            </w:r>
          </w:p>
        </w:tc>
      </w:tr>
      <w:tr w:rsidR="0075060D" w:rsidRPr="005421CF" w14:paraId="593F124B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D053329" w14:textId="6432BAC4" w:rsidR="0075060D" w:rsidRPr="00334BE8" w:rsidRDefault="0075060D" w:rsidP="0075060D">
            <w:pPr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Fev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87195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A11C2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814E5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671BB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5D2EC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98638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EEE0E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F7583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C080C" w14:textId="77777777" w:rsidR="0075060D" w:rsidRPr="00334BE8" w:rsidRDefault="0075060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94D6596" w14:textId="77777777" w:rsidR="0075060D" w:rsidRPr="00334BE8" w:rsidRDefault="0075060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060D" w:rsidRPr="005421CF" w14:paraId="3613C5A1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36195" w14:textId="610898DD" w:rsidR="0075060D" w:rsidRPr="00334BE8" w:rsidRDefault="0075060D" w:rsidP="0075060D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355E9" w14:textId="42CD50C6" w:rsidR="0075060D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3C21C" w14:textId="59A08AD4" w:rsidR="0075060D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7A6663" w14:textId="7EFACB1E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6E956" w14:textId="572B52EB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226E5F" w14:textId="764F3183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0FC17" w14:textId="3418E39A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3E66F" w14:textId="39E069CE" w:rsidR="0075060D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BEF44" w14:textId="7147DC06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06CD5C" w14:textId="20F0391D" w:rsidR="0075060D" w:rsidRPr="00334BE8" w:rsidRDefault="0075060D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F010B1B" w14:textId="6CD0CA5D" w:rsidR="0075060D" w:rsidRPr="00334BE8" w:rsidRDefault="0075060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4817DC59" w14:textId="77777777" w:rsidTr="006B11E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E3A9179" w14:textId="5BF5C4AE" w:rsidR="00D31EBF" w:rsidRPr="00334BE8" w:rsidRDefault="00D31EBF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BBFE1" w14:textId="29E77840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CC3F2" w14:textId="34990F6E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6175F" w14:textId="6436F90C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B661D" w14:textId="0DBEE4B1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- 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92EC5" w14:textId="1D78CDB9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334BE8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3F2F0" w14:textId="7407B4AA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BC3F2" w14:textId="3C32A265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8E94B" w14:textId="05BA6967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9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A9593" w14:textId="292D7650" w:rsidR="00D31EBF" w:rsidRPr="00334BE8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51 - 161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5C8EC23" w14:textId="63152B1E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&lt; 0.001</w:t>
            </w:r>
          </w:p>
        </w:tc>
      </w:tr>
      <w:tr w:rsidR="003340EB" w:rsidRPr="00F735BB" w14:paraId="7D20A275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CA00C" w14:textId="59D1FB50" w:rsidR="003340EB" w:rsidRPr="00334BE8" w:rsidRDefault="003340EB" w:rsidP="003340EB">
            <w:pPr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Cough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4B664" w14:textId="77777777" w:rsidR="003340EB" w:rsidRPr="00334BE8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5DF7D" w14:textId="77777777" w:rsidR="003340EB" w:rsidRPr="00334BE8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B8AFC" w14:textId="77777777" w:rsidR="003340EB" w:rsidRPr="00334BE8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EFD7CF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7207A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5C0F6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2872A2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2A5D1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00B29" w14:textId="77777777" w:rsidR="003340EB" w:rsidRPr="00F735BB" w:rsidRDefault="003340EB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298DB44" w14:textId="77777777" w:rsidR="003340EB" w:rsidRPr="00F735BB" w:rsidRDefault="003340EB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F622D" w:rsidRPr="00F735BB" w14:paraId="6069C74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BC0CB56" w14:textId="3CEB3236" w:rsidR="003F622D" w:rsidRPr="00334BE8" w:rsidRDefault="003F622D" w:rsidP="003F622D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57316" w14:textId="25F2275F" w:rsidR="003F622D" w:rsidRPr="00334BE8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D12D1" w14:textId="4E5F0A4E" w:rsidR="003F622D" w:rsidRPr="00334BE8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8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7D7A3" w14:textId="2F1B3013" w:rsidR="003F622D" w:rsidRPr="00334BE8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8377E" w14:textId="1EA7F786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5CE37" w14:textId="4110054B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5050D" w14:textId="2CCF8B06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F7ADE" w14:textId="311539A0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98ADD" w14:textId="16507DCD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10FA2" w14:textId="247BD01A" w:rsidR="003F622D" w:rsidRPr="00F735BB" w:rsidRDefault="003F622D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511A168" w14:textId="28F6F0AC" w:rsidR="003F622D" w:rsidRPr="00F735BB" w:rsidRDefault="003F622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31EBF" w:rsidRPr="00F735BB" w14:paraId="014566F3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101BB" w14:textId="77777777" w:rsidR="00D31EBF" w:rsidRPr="00334BE8" w:rsidRDefault="00D31EBF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CCEA3D" w14:textId="53A16C9B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483ED0" w14:textId="62884D43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5E484D" w14:textId="55DD349D" w:rsidR="00D31EBF" w:rsidRPr="00334BE8" w:rsidRDefault="00D31EBF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1EED8" w14:textId="4815D9B7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1 -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BD931" w14:textId="46A25DC1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DE167B" w14:textId="77777777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DFBF56" w14:textId="78DE4753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B94C9" w14:textId="77777777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7ACD63" w14:textId="77777777" w:rsidR="00D31EBF" w:rsidRPr="00F735BB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21 - 0.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8528858" w14:textId="77777777" w:rsidR="00D31EBF" w:rsidRPr="00F735BB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3F622D" w:rsidRPr="005421CF" w14:paraId="0A0495F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4CA0A05" w14:textId="2A297FC5" w:rsidR="003F622D" w:rsidRPr="00244892" w:rsidRDefault="009B4D22" w:rsidP="003F62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spne</w:t>
            </w:r>
            <w:r w:rsidR="003F622D" w:rsidRPr="00244892">
              <w:rPr>
                <w:sz w:val="20"/>
                <w:szCs w:val="20"/>
                <w:lang w:val="en-US"/>
              </w:rPr>
              <w:t>a/Shortness of breath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F2121" w14:textId="77777777" w:rsidR="003F622D" w:rsidRPr="00244892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6DB7D" w14:textId="77777777" w:rsidR="003F622D" w:rsidRPr="00F735BB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EFE7D" w14:textId="77777777" w:rsidR="003F622D" w:rsidRPr="00F735BB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5BE1B" w14:textId="77777777" w:rsidR="003F622D" w:rsidRPr="00F735BB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AE13B" w14:textId="77777777" w:rsidR="003F622D" w:rsidRPr="00514B96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F82F3" w14:textId="77777777" w:rsidR="003F622D" w:rsidRPr="00514B96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FA168" w14:textId="77777777" w:rsidR="003F622D" w:rsidRPr="00514B96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FF9A8" w14:textId="77777777" w:rsidR="003F622D" w:rsidRPr="00514B96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98AEF" w14:textId="77777777" w:rsidR="003F622D" w:rsidRPr="00514B96" w:rsidRDefault="003F622D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243B1B0" w14:textId="77777777" w:rsidR="003F622D" w:rsidRPr="00514B96" w:rsidRDefault="003F622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622D" w:rsidRPr="005421CF" w14:paraId="6CBD8557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DF4404" w14:textId="7B47D34E" w:rsidR="003F622D" w:rsidRPr="00244892" w:rsidRDefault="003F622D" w:rsidP="003F622D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118E8" w14:textId="0D8248EE" w:rsidR="003F622D" w:rsidRPr="00F735BB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552BF" w14:textId="5A349406" w:rsidR="003F622D" w:rsidRPr="00F735BB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45AC1" w14:textId="2E1F818C" w:rsidR="003F622D" w:rsidRPr="00F735BB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A7136" w14:textId="32B23F69" w:rsidR="003F622D" w:rsidRPr="00F735BB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5E8F5" w14:textId="09B9A9C2" w:rsidR="003F622D" w:rsidRPr="00514B96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6A54B" w14:textId="7B376101" w:rsidR="003F622D" w:rsidRPr="00514B96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0011F" w14:textId="1691569B" w:rsidR="003F622D" w:rsidRPr="00514B96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7B1B1" w14:textId="60B439DF" w:rsidR="003F622D" w:rsidRPr="00514B96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8AC50" w14:textId="5B4B1622" w:rsidR="003F622D" w:rsidRPr="00514B96" w:rsidRDefault="003F622D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1F7712C" w14:textId="7D1CF760" w:rsidR="003F622D" w:rsidRPr="00514B96" w:rsidRDefault="003F622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0DE04656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24307" w14:textId="7D00D9D4" w:rsidR="00D31EBF" w:rsidRPr="00244892" w:rsidRDefault="00D31EBF" w:rsidP="00D31EBF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2306C" w14:textId="55133AD3" w:rsidR="00D31EBF" w:rsidRPr="00F735BB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860A6" w14:textId="5B83BEC4" w:rsidR="00D31EBF" w:rsidRPr="00F735BB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089BD" w14:textId="570A729A" w:rsidR="00D31EBF" w:rsidRPr="00F735BB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0CB70" w14:textId="5AF14F51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  <w:r w:rsidRPr="00F735BB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94EDE" w14:textId="3E941707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389EA" w14:textId="09FAA78A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ECC2C" w14:textId="1F2BD525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B789F" w14:textId="628760EE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F2DED" w14:textId="6A7CA3DA" w:rsidR="00D31EBF" w:rsidRPr="00514B96" w:rsidRDefault="00D31EBF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47 - 1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DD19F7D" w14:textId="615E3577" w:rsidR="00D31EBF" w:rsidRPr="00514B96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710</w:t>
            </w:r>
          </w:p>
        </w:tc>
      </w:tr>
      <w:tr w:rsidR="00461D96" w:rsidRPr="005421CF" w14:paraId="572EEC1C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C23A170" w14:textId="3A548724" w:rsidR="00461D96" w:rsidRDefault="00461D96" w:rsidP="00461D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dy ache </w:t>
            </w:r>
            <w:r w:rsidR="004553EB" w:rsidRPr="0092159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51A96" w14:textId="77777777" w:rsidR="00461D96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99841" w14:textId="77777777" w:rsidR="00461D96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2AC15" w14:textId="77777777" w:rsidR="00461D96" w:rsidRPr="005421CF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0A3DB" w14:textId="77777777" w:rsidR="00461D96" w:rsidRPr="005421CF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AD6B5" w14:textId="77777777" w:rsidR="00461D96" w:rsidRPr="005421CF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BC8E6" w14:textId="77777777" w:rsidR="00461D96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71604" w14:textId="77777777" w:rsidR="00461D96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477F6" w14:textId="77777777" w:rsidR="00461D96" w:rsidRPr="005421CF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AF069" w14:textId="77777777" w:rsidR="00461D96" w:rsidRPr="005421CF" w:rsidRDefault="00461D96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B5B007" w14:textId="77777777" w:rsidR="00461D96" w:rsidRPr="005421CF" w:rsidRDefault="00461D9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1D96" w:rsidRPr="005421CF" w14:paraId="35A6A48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8CC33D" w14:textId="79B67359" w:rsidR="00461D96" w:rsidRPr="005421CF" w:rsidRDefault="00461D96" w:rsidP="00461D96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A9E87" w14:textId="67741417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070B2" w14:textId="6B33B2CF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0135C" w14:textId="6A71847C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B3A130" w14:textId="022B5A78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B9684" w14:textId="1FF481FC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A04E5" w14:textId="543A70BB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A8ED8" w14:textId="6103862F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6E384" w14:textId="5F3F9828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2F9C6" w14:textId="640C9CF2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B4EAF6" w14:textId="25BD23A1" w:rsidR="00461D96" w:rsidRPr="005421CF" w:rsidRDefault="00461D9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46DFBC8E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0D5CAB5" w14:textId="77777777" w:rsidR="00D31EBF" w:rsidRPr="005421CF" w:rsidRDefault="00D31EBF" w:rsidP="00D31EBF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96E17" w14:textId="77F70CA9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6D573" w14:textId="0EE0E324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55E4C" w14:textId="5E0796E4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0A93E" w14:textId="73E286EE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6B2F0" w14:textId="709FA1D4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14AA0" w14:textId="77777777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0E515" w14:textId="56E0C447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8FD36" w14:textId="77777777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1EA82" w14:textId="77777777" w:rsidR="00D31EBF" w:rsidRPr="005421CF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8.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9010313" w14:textId="77777777" w:rsidR="00D31EBF" w:rsidRPr="005421CF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461D96" w:rsidRPr="00EE71D4" w14:paraId="70C55E61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AC3E6" w14:textId="3F40C07E" w:rsidR="00461D96" w:rsidRPr="000D4211" w:rsidRDefault="008949AF" w:rsidP="00461D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</w:t>
            </w:r>
            <w:r w:rsidR="00461D96" w:rsidRPr="000D4211">
              <w:rPr>
                <w:sz w:val="20"/>
                <w:szCs w:val="20"/>
                <w:lang w:val="en-US"/>
              </w:rPr>
              <w:t>e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9FB82" w14:textId="77777777" w:rsidR="00461D96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2A9D4" w14:textId="77777777" w:rsidR="00461D96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A10BE" w14:textId="77777777" w:rsidR="00461D96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123FC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E6805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949C1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F44F5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254EA9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77333" w14:textId="77777777" w:rsidR="00461D96" w:rsidRPr="00EE71D4" w:rsidRDefault="00461D96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1B4225" w14:textId="77777777" w:rsidR="00461D96" w:rsidRPr="00EE71D4" w:rsidRDefault="00461D9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61D96" w:rsidRPr="00EE71D4" w14:paraId="5D58479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49633F" w14:textId="314D11B3" w:rsidR="00461D96" w:rsidRPr="005421CF" w:rsidRDefault="00461D96" w:rsidP="00461D96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1495E" w14:textId="74ACC629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8810E" w14:textId="233AF8D6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BAAC2" w14:textId="2868F532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2C8EB" w14:textId="5CC983E8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29D55" w14:textId="555DB85C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ACE67" w14:textId="60BA4D26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CF718" w14:textId="735F332C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03DF7" w14:textId="356963BC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61C72" w14:textId="773C63F2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BEE3AF2" w14:textId="6E66C264" w:rsidR="00461D96" w:rsidRPr="00EE71D4" w:rsidRDefault="00461D9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61D96" w:rsidRPr="00EE71D4" w14:paraId="5A465646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3CBC8" w14:textId="6D0C17EF" w:rsidR="00461D96" w:rsidRPr="005421CF" w:rsidRDefault="00461D9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D95C4" w14:textId="0443D34F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75F70" w14:textId="202E5D82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75205C" w14:textId="3EC6813A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726A4" w14:textId="1C06974D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1 - 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2246A" w14:textId="10CBCA2E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BD13F" w14:textId="4F947196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73674" w14:textId="0874C13E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0CE70" w14:textId="311F67A7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C97C6" w14:textId="5F86A021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56 - 2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4674ECA" w14:textId="4EC79632" w:rsidR="00461D96" w:rsidRPr="00EE71D4" w:rsidRDefault="00461D9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836</w:t>
            </w:r>
          </w:p>
        </w:tc>
      </w:tr>
      <w:tr w:rsidR="00461D96" w:rsidRPr="00EE71D4" w14:paraId="26EB346C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731D187" w14:textId="77777777" w:rsidR="00461D96" w:rsidRDefault="00461D96" w:rsidP="00461D9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EE71D4">
              <w:rPr>
                <w:b w:val="0"/>
                <w:bCs w:val="0"/>
                <w:sz w:val="20"/>
                <w:szCs w:val="20"/>
                <w:lang w:val="en-US"/>
              </w:rPr>
              <w:t>To be continued…</w:t>
            </w:r>
          </w:p>
          <w:p w14:paraId="23254EA1" w14:textId="5C971DD5" w:rsidR="0041439C" w:rsidRPr="004E54FD" w:rsidRDefault="0041439C" w:rsidP="00461D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6367A" w14:textId="77777777" w:rsidR="00461D96" w:rsidRPr="004E54FD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4C4CE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EEE8C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2574A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B70FA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9D80C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22B29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EBCD5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EF14D" w14:textId="77777777" w:rsidR="00461D96" w:rsidRPr="00EE71D4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6FBDA1C" w14:textId="77777777" w:rsidR="00461D96" w:rsidRPr="00EE71D4" w:rsidRDefault="00461D9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D701D" w:rsidRPr="005421CF" w14:paraId="48FA64C8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492D46" w14:textId="57D14532" w:rsidR="00AD701D" w:rsidRPr="004E54FD" w:rsidRDefault="008D2AD2" w:rsidP="004553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Gut symptoms</w:t>
            </w:r>
            <w:r w:rsidR="00AD701D">
              <w:rPr>
                <w:sz w:val="20"/>
                <w:szCs w:val="20"/>
                <w:lang w:val="en-US"/>
              </w:rPr>
              <w:t xml:space="preserve"> </w:t>
            </w:r>
            <w:r w:rsidR="004553EB"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5A8D0D" w14:textId="77777777" w:rsidR="00AD701D" w:rsidRPr="004E54F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21585" w14:textId="77777777" w:rsidR="00AD701D" w:rsidRPr="00EE71D4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607B70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6C55A7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1E929A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AFADB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691DB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36406C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23C1C" w14:textId="77777777" w:rsidR="00AD701D" w:rsidRDefault="00AD701D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1D8E5F3" w14:textId="77777777" w:rsidR="00AD701D" w:rsidRDefault="00AD701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D701D" w:rsidRPr="005421CF" w14:paraId="3ADAB699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9F358C" w14:textId="7807E8DA" w:rsidR="00AD701D" w:rsidRPr="004E54FD" w:rsidRDefault="00AD701D" w:rsidP="00AD701D">
            <w:pPr>
              <w:rPr>
                <w:b w:val="0"/>
                <w:sz w:val="20"/>
                <w:szCs w:val="20"/>
                <w:lang w:val="en-US"/>
              </w:rPr>
            </w:pPr>
            <w:r w:rsidRPr="004E54FD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6346C" w14:textId="627CF040" w:rsidR="00AD701D" w:rsidRPr="00EE71D4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5D0C1" w14:textId="6E19A73B" w:rsidR="00AD701D" w:rsidRPr="00EE71D4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63476" w14:textId="6931766C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75D1F" w14:textId="6AEE09AD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C5F53" w14:textId="2998EDF8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1F707" w14:textId="48F60FBC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E9564" w14:textId="22C669B4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612F7" w14:textId="30D1E007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26E76" w14:textId="67216783" w:rsidR="00AD701D" w:rsidRDefault="00AD701D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A8491D1" w14:textId="7E8C4AE0" w:rsidR="00AD701D" w:rsidRDefault="00AD701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1D96" w:rsidRPr="005421CF" w14:paraId="22FCD8FD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6C53E1" w14:textId="28D0761B" w:rsidR="00461D96" w:rsidRPr="004E54FD" w:rsidRDefault="00461D96" w:rsidP="00461D96">
            <w:pPr>
              <w:rPr>
                <w:sz w:val="20"/>
                <w:szCs w:val="20"/>
                <w:lang w:val="en-US"/>
              </w:rPr>
            </w:pPr>
            <w:r w:rsidRPr="004E54FD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A9968" w14:textId="45B01549" w:rsidR="00461D96" w:rsidRPr="00EE71D4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3C0D3D" w14:textId="5E18D019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D4AA90" w14:textId="0E94A86E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02224" w14:textId="6142B11E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- 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A9206" w14:textId="6AA7245F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0CCF0" w14:textId="280EE3FD" w:rsidR="00461D96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30E72" w14:textId="5C5E5C28" w:rsidR="00461D96" w:rsidRDefault="00461D9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DFD89" w14:textId="1BAC9719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D44D9B" w14:textId="2C7F316D" w:rsidR="00461D96" w:rsidRPr="005421CF" w:rsidRDefault="00461D9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- 1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DB20F2C" w14:textId="6C71BC65" w:rsidR="00461D96" w:rsidRPr="005421CF" w:rsidRDefault="00461D9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AD701D" w:rsidRPr="005421CF" w14:paraId="17D9B9BD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096454" w14:textId="61B0D6F7" w:rsidR="00AD701D" w:rsidRPr="005421CF" w:rsidRDefault="00AD701D" w:rsidP="00AD701D">
            <w:pPr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A</w:t>
            </w:r>
            <w:r w:rsidR="0052479F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us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AE57A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22FA4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A9ADE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40CE5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F634B" w14:textId="77777777" w:rsidR="00AD701D" w:rsidRPr="005421CF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0ED44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B2C50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FB981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C456E" w14:textId="77777777" w:rsidR="00AD701D" w:rsidRDefault="00AD701D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208D4E" w14:textId="77777777" w:rsidR="00AD701D" w:rsidRDefault="00AD701D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D701D" w:rsidRPr="005421CF" w14:paraId="3C667A16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9B299" w14:textId="61CDC15A" w:rsidR="00AD701D" w:rsidRPr="005421CF" w:rsidRDefault="00AD701D" w:rsidP="00AD701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59EF9" w14:textId="2D7F8A3D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F0BF5A" w14:textId="10E71942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9B425" w14:textId="0CC0BD51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B097C1" w14:textId="72DCA959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BA964F" w14:textId="592B72B7" w:rsidR="00AD701D" w:rsidRPr="005421CF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554AC" w14:textId="1659B77E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2E53FA" w14:textId="0AE10F81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5883A5" w14:textId="771C7A36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F4B60" w14:textId="25096AE6" w:rsidR="00AD701D" w:rsidRDefault="00AD701D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2BB7439" w14:textId="1A896C38" w:rsidR="00AD701D" w:rsidRDefault="00AD701D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61D96" w:rsidRPr="005421CF" w14:paraId="57F9F748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96DBFA4" w14:textId="176234C8" w:rsidR="00461D96" w:rsidRPr="005421CF" w:rsidRDefault="00461D9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DE28E" w14:textId="03A5B22E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90B52" w14:textId="237A028F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4294C" w14:textId="767EE02F" w:rsidR="00461D96" w:rsidRPr="005421CF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137A8" w14:textId="05F36AEE" w:rsidR="00461D96" w:rsidRPr="005421CF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- 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0E2D9" w14:textId="39D0246A" w:rsidR="00461D96" w:rsidRPr="005421CF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B8F39" w14:textId="3590076B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2693B" w14:textId="3427D26C" w:rsidR="00461D96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BC916" w14:textId="3F8046D4" w:rsidR="00461D96" w:rsidRPr="005421CF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E23DD" w14:textId="4CB49835" w:rsidR="00461D96" w:rsidRPr="005421CF" w:rsidRDefault="00461D9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4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D2AB14" w14:textId="107BD8C5" w:rsidR="00461D96" w:rsidRPr="005421CF" w:rsidRDefault="00461D9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2C6D71" w:rsidRPr="005421CF" w14:paraId="20006280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8D0BC1" w14:textId="072F5C22" w:rsidR="002C6D71" w:rsidRPr="005421CF" w:rsidRDefault="00FB22F6" w:rsidP="00AD70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ic taste (dysgeusia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08CD6C" w14:textId="77777777" w:rsidR="002C6D71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D67B3" w14:textId="77777777" w:rsidR="002C6D71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40121A" w14:textId="77777777" w:rsidR="002C6D71" w:rsidRPr="005421CF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31B47" w14:textId="77777777" w:rsidR="002C6D71" w:rsidRPr="005421CF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3A569A" w14:textId="77777777" w:rsidR="002C6D71" w:rsidRPr="005421CF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190353" w14:textId="77777777" w:rsidR="002C6D71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15586" w14:textId="77777777" w:rsidR="002C6D71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AF5BC" w14:textId="77777777" w:rsidR="002C6D71" w:rsidRPr="005421CF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1F11B" w14:textId="77777777" w:rsidR="002C6D71" w:rsidRPr="005421CF" w:rsidRDefault="002C6D71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DB8169" w14:textId="77777777" w:rsidR="002C6D71" w:rsidRPr="005421CF" w:rsidRDefault="002C6D71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4C6D83C8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CF9BAC" w14:textId="5695743B" w:rsidR="00FB22F6" w:rsidRPr="005421CF" w:rsidRDefault="00FB22F6" w:rsidP="00AD701D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E0CA" w14:textId="2A2FE30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6DEB" w14:textId="13446384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7D41" w14:textId="12D3EE8F" w:rsidR="00FB22F6" w:rsidRPr="005421CF" w:rsidRDefault="0041439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F8E3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E0DF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C4FE" w14:textId="67A36389" w:rsidR="00FB22F6" w:rsidRDefault="0041439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3962" w14:textId="4B8516BE" w:rsidR="00FB22F6" w:rsidRDefault="0041439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C6136" w14:textId="67738E95" w:rsidR="00FB22F6" w:rsidRPr="005421CF" w:rsidRDefault="0041439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A0ACB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FCCDBD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6450C0A3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56B5F" w14:textId="3E98CE4E" w:rsidR="00FB22F6" w:rsidRPr="005421CF" w:rsidRDefault="00FB22F6" w:rsidP="00AD701D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4DB93" w14:textId="0A255C30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87BDC" w14:textId="41AA82B0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45826" w14:textId="2D401B5C" w:rsidR="00FB22F6" w:rsidRPr="005421CF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6909B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66C3D" w14:textId="0F6660CE" w:rsidR="00FB22F6" w:rsidRPr="005421CF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34982" w14:textId="022E7682" w:rsidR="00FB22F6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D7E8E7" w14:textId="4BC655BC" w:rsidR="00FB22F6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EB63E" w14:textId="659C8425" w:rsidR="00FB22F6" w:rsidRPr="005421CF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23793" w14:textId="45D5D6D2" w:rsidR="00FB22F6" w:rsidRPr="005421CF" w:rsidRDefault="0041439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- 4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9CACE15" w14:textId="379F01AB" w:rsidR="00FB22F6" w:rsidRPr="005421CF" w:rsidRDefault="0041439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FB22F6" w:rsidRPr="005421CF" w14:paraId="28CE1A95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467522" w14:textId="1DFD330D" w:rsidR="00FB22F6" w:rsidRPr="005421CF" w:rsidRDefault="00FB22F6" w:rsidP="00AD701D">
            <w:pPr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Anos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7F1A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FBE9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CF00A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73AC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3E44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73B3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747F5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691A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0840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125831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7A6A8351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1DF2D7" w14:textId="3D4D2862" w:rsidR="00FB22F6" w:rsidRPr="005421CF" w:rsidRDefault="00FB22F6" w:rsidP="00AD701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F9FCD8" w14:textId="5412FDCF" w:rsidR="00FB22F6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5C308" w14:textId="779FCF9A" w:rsidR="00FB22F6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F7FE91" w14:textId="48EC4C3E" w:rsidR="00FB22F6" w:rsidRPr="005421CF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DF9C3" w14:textId="25F07826" w:rsidR="00FB22F6" w:rsidRPr="005421CF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375B3" w14:textId="2C35C5C2" w:rsidR="00FB22F6" w:rsidRPr="005421CF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170EEC" w14:textId="153E0706" w:rsidR="00FB22F6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A444BC" w14:textId="07A03405" w:rsidR="00FB22F6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DA156" w14:textId="27F85831" w:rsidR="00FB22F6" w:rsidRPr="005421CF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532D31" w14:textId="53856C73" w:rsidR="00FB22F6" w:rsidRPr="005421CF" w:rsidRDefault="00FB22F6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3F99F8B" w14:textId="7D5C285D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3FF2C56A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4B789F" w14:textId="77777777" w:rsidR="00FB22F6" w:rsidRPr="005421CF" w:rsidRDefault="00FB22F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E07E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AEA25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CD85" w14:textId="3DDCC652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5DF1" w14:textId="44EE6E5E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8C7F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84AB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CA75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EE82F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D60B6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8B8824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 w:rsidR="00FB22F6" w:rsidRPr="005421CF" w14:paraId="2EC455A0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9BB2B" w14:textId="0589F0DF" w:rsidR="00FB22F6" w:rsidRDefault="00FB22F6" w:rsidP="00461D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E342A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E41D68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8D2B5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C83EDF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20D80A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CC82F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6870AB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70F6F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801D2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4CAAFBA" w14:textId="77777777" w:rsidR="00FB22F6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58E688F2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EAE881" w14:textId="17B2024F" w:rsidR="00FB22F6" w:rsidRPr="005421CF" w:rsidRDefault="00FB22F6" w:rsidP="006A403C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87CA" w14:textId="230F532A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40BA7" w14:textId="1DF62A28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FD325" w14:textId="07BC0758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053D" w14:textId="6601543C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C3FC" w14:textId="53726108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77AE" w14:textId="5C0963F4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45F3" w14:textId="6F4C5F87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38F2" w14:textId="5FF9C0B7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6233" w14:textId="757415BA" w:rsidR="00FB22F6" w:rsidRDefault="00FB22F6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89008A" w14:textId="0B63244B" w:rsidR="00FB22F6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404333C8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4073CA" w14:textId="3F035E0C" w:rsidR="00FB22F6" w:rsidRPr="005421CF" w:rsidRDefault="00FB22F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6B0F2" w14:textId="006FEC41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F2655" w14:textId="20A687DE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CE635E" w14:textId="568ED49B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C6FAD8" w14:textId="18160071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- 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92074F" w14:textId="5E279786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2F4F8C" w14:textId="1478FE28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0B6C46" w14:textId="506B7BB2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59F08" w14:textId="2440672F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F2DB70" w14:textId="05632D95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- 10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6D90FE2" w14:textId="14F23BEE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FB22F6" w:rsidRPr="005421CF" w14:paraId="62E2539D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C556AC" w14:textId="2E44DF2B" w:rsidR="00FB22F6" w:rsidRPr="005421CF" w:rsidRDefault="00FB22F6" w:rsidP="006A403C">
            <w:pPr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Headach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03DC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0707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9E43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60F4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27111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7FE8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9BE1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BF436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7D8E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21846F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0C62598E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036DA" w14:textId="6A4AD919" w:rsidR="00FB22F6" w:rsidRPr="005421CF" w:rsidRDefault="00FB22F6" w:rsidP="007507C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51181" w14:textId="54779389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8D4034" w14:textId="0A63C77D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E4E986" w14:textId="30E8BC49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DFA354" w14:textId="75F5539A" w:rsidR="00FB22F6" w:rsidRPr="005421CF" w:rsidRDefault="00FB22F6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9ABDB" w14:textId="6B8C06FF" w:rsidR="00FB22F6" w:rsidRPr="005421CF" w:rsidRDefault="00FB22F6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297F9" w14:textId="5F953B98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DCF3C3" w14:textId="7B1C31C6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0648C" w14:textId="03AE66EE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9E0721" w14:textId="66C73F23" w:rsidR="00FB22F6" w:rsidRPr="005421CF" w:rsidRDefault="00FB22F6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28466A3" w14:textId="54AF5E73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27A2F255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36C7F" w14:textId="77777777" w:rsidR="00FB22F6" w:rsidRPr="005421CF" w:rsidRDefault="00FB22F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549DF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3E82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4E86" w14:textId="55FD01BA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8AA0" w14:textId="0F2F66F5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4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8BD9" w14:textId="491A2F25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99A9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ACC1" w14:textId="7DE3EBF9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D01BA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C6A3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31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268400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FB22F6" w:rsidRPr="005421CF" w14:paraId="2360B87A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B68A9" w14:textId="15927C31" w:rsidR="00FB22F6" w:rsidRPr="00110B01" w:rsidRDefault="00FB22F6" w:rsidP="007507CD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sz w:val="20"/>
                <w:szCs w:val="20"/>
                <w:lang w:val="en-US"/>
              </w:rPr>
              <w:t>Retro-orbital pa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B00D8" w14:textId="77777777" w:rsidR="00FB22F6" w:rsidRPr="00110B01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C5C6D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2820A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37533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40EE1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B900D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2130C" w14:textId="77777777" w:rsidR="00FB22F6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C18268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B4C1D2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7C80A9" w14:textId="77777777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6A8AA3A1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BDAB2" w14:textId="4B5EC483" w:rsidR="00FB22F6" w:rsidRPr="00110B01" w:rsidRDefault="00FB22F6" w:rsidP="007507CD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B62E" w14:textId="0DA5C397" w:rsidR="00FB22F6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E28B" w14:textId="2B4D1DD9" w:rsidR="00FB22F6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DD48C" w14:textId="487EC4D4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FE7D5" w14:textId="59F017C3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C294" w14:textId="4251DF4B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6654" w14:textId="6ACC73AC" w:rsidR="00FB22F6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980F" w14:textId="407E7389" w:rsidR="00FB22F6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2E5F" w14:textId="4E2337E5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5D1D1" w14:textId="5CEAFD0D" w:rsidR="00FB22F6" w:rsidRPr="005421CF" w:rsidRDefault="00FB22F6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F40EE" w14:textId="38241FF6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0017BF37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99F54" w14:textId="77777777" w:rsidR="00FB22F6" w:rsidRPr="00110B01" w:rsidRDefault="00FB22F6" w:rsidP="00461D96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0E35A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9960E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9AC8C" w14:textId="59786506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AD9C5" w14:textId="30D7C42C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8DC6E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A4B31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579D61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832242" w14:textId="48DA8741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8C05D" w14:textId="53A46DD9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4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E961E5E" w14:textId="77777777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FB22F6" w:rsidRPr="005421CF" w14:paraId="1E52340C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8CCF15" w14:textId="4E502B92" w:rsidR="00FB22F6" w:rsidRPr="00020DFC" w:rsidRDefault="00FB22F6" w:rsidP="007507CD">
            <w:pPr>
              <w:rPr>
                <w:sz w:val="20"/>
                <w:szCs w:val="20"/>
                <w:lang w:val="en-US"/>
              </w:rPr>
            </w:pPr>
            <w:r w:rsidRPr="00020DFC">
              <w:rPr>
                <w:sz w:val="20"/>
                <w:szCs w:val="20"/>
                <w:lang w:val="en-US"/>
              </w:rPr>
              <w:t>URTI</w:t>
            </w:r>
            <w:r>
              <w:rPr>
                <w:sz w:val="20"/>
                <w:szCs w:val="20"/>
                <w:lang w:val="en-US"/>
              </w:rPr>
              <w:t xml:space="preserve"> symptoms </w:t>
            </w:r>
            <w:r w:rsidRPr="0092159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13251" w14:textId="77777777" w:rsidR="00FB22F6" w:rsidRPr="00110B01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43787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2F14F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578A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1BED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B484A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F5A8" w14:textId="77777777" w:rsidR="00FB22F6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FF67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F64D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BA053" w14:textId="7777777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412FF047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79467" w14:textId="64C59F11" w:rsidR="00FB22F6" w:rsidRPr="00110B01" w:rsidRDefault="00FB22F6" w:rsidP="007507CD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51833" w14:textId="0C742AE4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E1BD8" w14:textId="5F9E2CE4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EF39A" w14:textId="522D0C48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243563" w14:textId="2FDF6F31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20D3A8" w14:textId="253CFDC0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4B2D1" w14:textId="29B9665F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CCD26" w14:textId="48990D7F" w:rsidR="00FB22F6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C700C0" w14:textId="32A7A9D0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48657" w14:textId="25D3B384" w:rsidR="00FB22F6" w:rsidRPr="005421CF" w:rsidRDefault="00FB22F6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52811C" w14:textId="652A60E2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64446537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9E18A" w14:textId="77777777" w:rsidR="00FB22F6" w:rsidRPr="00110B01" w:rsidRDefault="00FB22F6" w:rsidP="00461D96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53E8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D4CC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52AB" w14:textId="07BBD874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A10BD" w14:textId="3608418D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A174" w14:textId="48ABBB61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98DE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C880" w14:textId="77777777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6FB70" w14:textId="3DB0D2EA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AAB2" w14:textId="2BF1BE45" w:rsidR="00FB22F6" w:rsidRPr="005421CF" w:rsidRDefault="00FB22F6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EF3156" w14:textId="1D4BBDD8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B22F6" w:rsidRPr="005F6D5C" w14:paraId="62C82F32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42BD7" w14:textId="05B895B6" w:rsidR="00FB22F6" w:rsidRPr="00110B01" w:rsidRDefault="00FB22F6" w:rsidP="00593A0A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2D103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94E50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E0DF5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A4100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C8466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03060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C74E4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D3A7F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BA1B04" w14:textId="77777777" w:rsidR="00FB22F6" w:rsidRPr="0052301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AB2C1E" w14:textId="77777777" w:rsidR="00FB22F6" w:rsidRPr="0052301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B22F6" w:rsidRPr="005421CF" w14:paraId="78289220" w14:textId="77777777" w:rsidTr="00FB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97E517" w14:textId="7A7FD049" w:rsidR="00FB22F6" w:rsidRPr="00110B01" w:rsidRDefault="00FB22F6" w:rsidP="00593A0A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5DA7" w14:textId="14667B25" w:rsidR="00FB22F6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18F47" w14:textId="3A8EE4A0" w:rsidR="00FB22F6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29F2A" w14:textId="16E5B215" w:rsidR="00FB22F6" w:rsidRPr="005421CF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D837" w14:textId="2891A00C" w:rsidR="00FB22F6" w:rsidRPr="005421CF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3742B" w14:textId="04ED8EF2" w:rsidR="00FB22F6" w:rsidRPr="005421CF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8CAE" w14:textId="75B5C6CB" w:rsidR="00FB22F6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E12E" w14:textId="5998632A" w:rsidR="00FB22F6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5FC0" w14:textId="46212131" w:rsidR="00FB22F6" w:rsidRPr="005421CF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31DF" w14:textId="15ED3212" w:rsidR="00FB22F6" w:rsidRPr="005421CF" w:rsidRDefault="00FB22F6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783226" w14:textId="000333F7" w:rsidR="00FB22F6" w:rsidRPr="005421CF" w:rsidRDefault="00FB22F6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B22F6" w:rsidRPr="005421CF" w14:paraId="5C006E09" w14:textId="77777777" w:rsidTr="00FB22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4C093240" w14:textId="77777777" w:rsidR="00FB22F6" w:rsidRPr="005421CF" w:rsidRDefault="00FB22F6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3BD484E" w14:textId="5000A658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6CC3F08" w14:textId="6A0FF7EF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7025AEA" w14:textId="5D1DEB0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4BA79AE" w14:textId="46549B7A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F89424" w14:textId="264B1D0C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316BBA6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E905133" w14:textId="53A4E6F2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B2D6D0A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87F6883" w14:textId="77777777" w:rsidR="00FB22F6" w:rsidRPr="005421CF" w:rsidRDefault="00FB22F6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85</w:t>
            </w:r>
          </w:p>
        </w:tc>
        <w:tc>
          <w:tcPr>
            <w:tcW w:w="970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6416DBF0" w14:textId="24B9B7D7" w:rsidR="00FB22F6" w:rsidRPr="005421CF" w:rsidRDefault="00FB22F6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FB22F6" w:rsidRPr="004553EB" w14:paraId="2EAD76ED" w14:textId="77777777" w:rsidTr="00C4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11"/>
            <w:shd w:val="clear" w:color="auto" w:fill="auto"/>
          </w:tcPr>
          <w:p w14:paraId="178A4609" w14:textId="2FEC886B" w:rsidR="00FB22F6" w:rsidRPr="00244892" w:rsidRDefault="00FB22F6" w:rsidP="004553E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* Other non COVID-19 non dengue febrile illnesses. </w:t>
            </w:r>
            <w:r w:rsidRPr="00244892">
              <w:rPr>
                <w:b w:val="0"/>
                <w:sz w:val="20"/>
                <w:szCs w:val="20"/>
                <w:lang w:val="en-US"/>
              </w:rPr>
              <w:t>Data are numbers, cumulative incidence rates (CIR) expressed as percentages, crude odd ratios (cOR), 95% confidence intervals (95% CI) and</w:t>
            </w:r>
            <w:r w:rsidRPr="00244892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values for Wald tests.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>†</w:t>
            </w:r>
            <w:r w:rsidR="004553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Current smokers, as compared to never smokers and past smokers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="004553EB" w:rsidRPr="00244892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‡</w:t>
            </w:r>
            <w:r w:rsidR="004553E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20114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uscle </w:t>
            </w:r>
            <w:r w:rsidR="00B20114">
              <w:rPr>
                <w:rFonts w:cstheme="minorHAnsi"/>
                <w:b w:val="0"/>
                <w:sz w:val="20"/>
                <w:szCs w:val="20"/>
                <w:lang w:val="en-US"/>
              </w:rPr>
              <w:t>pain or</w:t>
            </w:r>
            <w:r w:rsidR="00B20114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backache </w:t>
            </w:r>
            <w:r w:rsidR="00B20114">
              <w:rPr>
                <w:rFonts w:cstheme="minorHAnsi"/>
                <w:b w:val="0"/>
                <w:sz w:val="20"/>
                <w:szCs w:val="20"/>
                <w:lang w:val="en-US"/>
              </w:rPr>
              <w:t>with tightness</w:t>
            </w:r>
            <w:r w:rsidR="00542D4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nd/</w:t>
            </w:r>
            <w:r w:rsidR="00B20114">
              <w:rPr>
                <w:rFonts w:cstheme="minorHAnsi"/>
                <w:b w:val="0"/>
                <w:sz w:val="20"/>
                <w:szCs w:val="20"/>
                <w:lang w:val="en-US"/>
              </w:rPr>
              <w:t>or stiffness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; </w:t>
            </w:r>
            <w:r w:rsidR="004553EB"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nausea, vomiting, dyspepsia, eructation or abdominal pain </w:t>
            </w:r>
            <w:r w:rsidRPr="00C9637F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C9637F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.</w:t>
            </w:r>
            <w:r w:rsidR="008C360A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N.A: not assessed (incalculable).</w:t>
            </w:r>
          </w:p>
        </w:tc>
      </w:tr>
    </w:tbl>
    <w:p w14:paraId="47C823DA" w14:textId="77777777" w:rsidR="00C45349" w:rsidRPr="00244892" w:rsidRDefault="00C45349">
      <w:pPr>
        <w:rPr>
          <w:b/>
          <w:lang w:val="en-US"/>
        </w:rPr>
        <w:sectPr w:rsidR="00C45349" w:rsidRPr="00244892" w:rsidSect="00031E2C">
          <w:pgSz w:w="16838" w:h="11906" w:orient="landscape"/>
          <w:pgMar w:top="851" w:right="1418" w:bottom="851" w:left="1418" w:header="709" w:footer="709" w:gutter="0"/>
          <w:cols w:space="708"/>
          <w:docGrid w:linePitch="360"/>
        </w:sectPr>
      </w:pPr>
    </w:p>
    <w:p w14:paraId="0C6A0A81" w14:textId="02FB7DC0" w:rsidR="00BF5CE8" w:rsidRPr="00110B01" w:rsidRDefault="00BF5CE8" w:rsidP="00DE1C20">
      <w:pPr>
        <w:tabs>
          <w:tab w:val="left" w:pos="8931"/>
          <w:tab w:val="left" w:pos="9072"/>
        </w:tabs>
        <w:ind w:right="1132"/>
        <w:jc w:val="both"/>
        <w:rPr>
          <w:b/>
          <w:sz w:val="20"/>
          <w:szCs w:val="20"/>
          <w:lang w:val="en-US"/>
        </w:rPr>
      </w:pPr>
      <w:r w:rsidRPr="00110B01">
        <w:rPr>
          <w:b/>
          <w:sz w:val="20"/>
          <w:szCs w:val="20"/>
          <w:lang w:val="en-US"/>
        </w:rPr>
        <w:lastRenderedPageBreak/>
        <w:t>Table S</w:t>
      </w:r>
      <w:r>
        <w:rPr>
          <w:b/>
          <w:sz w:val="20"/>
          <w:szCs w:val="20"/>
          <w:lang w:val="en-US"/>
        </w:rPr>
        <w:t>2</w:t>
      </w:r>
      <w:r w:rsidRPr="00110B01">
        <w:rPr>
          <w:b/>
          <w:sz w:val="20"/>
          <w:szCs w:val="20"/>
          <w:lang w:val="en-US"/>
        </w:rPr>
        <w:t>.</w:t>
      </w:r>
      <w:r w:rsidR="00484EBF">
        <w:rPr>
          <w:b/>
          <w:sz w:val="20"/>
          <w:szCs w:val="20"/>
          <w:lang w:val="en-US"/>
        </w:rPr>
        <w:t xml:space="preserve"> Sensitivity analysis.</w:t>
      </w:r>
      <w:r w:rsidRPr="00110B01">
        <w:rPr>
          <w:b/>
          <w:sz w:val="20"/>
          <w:szCs w:val="20"/>
          <w:lang w:val="en-US"/>
        </w:rPr>
        <w:t xml:space="preserve"> Crude predictors in bivariate analysis</w:t>
      </w:r>
      <w:r>
        <w:rPr>
          <w:b/>
          <w:sz w:val="20"/>
          <w:szCs w:val="20"/>
          <w:lang w:val="en-US"/>
        </w:rPr>
        <w:t xml:space="preserve"> distinguishing COVID-19 from</w:t>
      </w:r>
      <w:r w:rsidRPr="00110B01">
        <w:rPr>
          <w:b/>
          <w:sz w:val="20"/>
          <w:szCs w:val="20"/>
          <w:lang w:val="en-US"/>
        </w:rPr>
        <w:t xml:space="preserve"> den</w:t>
      </w:r>
      <w:r>
        <w:rPr>
          <w:b/>
          <w:sz w:val="20"/>
          <w:szCs w:val="20"/>
          <w:lang w:val="en-US"/>
        </w:rPr>
        <w:t>gue from after exclusion of other febrile illnesses</w:t>
      </w:r>
      <w:r w:rsidRPr="00110B01">
        <w:rPr>
          <w:b/>
          <w:sz w:val="20"/>
          <w:szCs w:val="20"/>
          <w:lang w:val="en-US"/>
        </w:rPr>
        <w:t xml:space="preserve"> among</w:t>
      </w:r>
      <w:r w:rsidR="00D67E42">
        <w:rPr>
          <w:b/>
          <w:sz w:val="20"/>
          <w:szCs w:val="20"/>
          <w:lang w:val="en-US"/>
        </w:rPr>
        <w:t xml:space="preserve"> 141</w:t>
      </w:r>
      <w:r w:rsidRPr="00110B01">
        <w:rPr>
          <w:b/>
          <w:sz w:val="20"/>
          <w:szCs w:val="20"/>
          <w:lang w:val="en-US"/>
        </w:rPr>
        <w:t xml:space="preserve"> subjects consulting a COVID-19 screening center during the COVID-19 dengue </w:t>
      </w:r>
      <w:r w:rsidR="007F3243">
        <w:rPr>
          <w:b/>
          <w:sz w:val="20"/>
          <w:szCs w:val="20"/>
          <w:lang w:val="en-US"/>
        </w:rPr>
        <w:t>co-</w:t>
      </w:r>
      <w:r w:rsidRPr="00110B01">
        <w:rPr>
          <w:b/>
          <w:sz w:val="20"/>
          <w:szCs w:val="20"/>
          <w:lang w:val="en-US"/>
        </w:rPr>
        <w:t>epidemic</w:t>
      </w:r>
      <w:r w:rsidR="007F3243">
        <w:rPr>
          <w:b/>
          <w:sz w:val="20"/>
          <w:szCs w:val="20"/>
          <w:lang w:val="en-US"/>
        </w:rPr>
        <w:t>s</w:t>
      </w:r>
      <w:r w:rsidRPr="00110B01">
        <w:rPr>
          <w:b/>
          <w:sz w:val="20"/>
          <w:szCs w:val="20"/>
          <w:lang w:val="en-US"/>
        </w:rPr>
        <w:t>, Reunion isla</w:t>
      </w:r>
      <w:r w:rsidR="0052301F">
        <w:rPr>
          <w:b/>
          <w:sz w:val="20"/>
          <w:szCs w:val="20"/>
          <w:lang w:val="en-US"/>
        </w:rPr>
        <w:t>nd, Saint-Pierre, March 23-May 10</w:t>
      </w:r>
      <w:r w:rsidRPr="00110B01">
        <w:rPr>
          <w:b/>
          <w:sz w:val="20"/>
          <w:szCs w:val="20"/>
          <w:lang w:val="en-US"/>
        </w:rPr>
        <w:t>, 2020</w:t>
      </w:r>
    </w:p>
    <w:tbl>
      <w:tblPr>
        <w:tblStyle w:val="TableauListe21"/>
        <w:tblW w:w="916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655"/>
        <w:gridCol w:w="1134"/>
        <w:gridCol w:w="709"/>
        <w:gridCol w:w="1134"/>
        <w:gridCol w:w="994"/>
      </w:tblGrid>
      <w:tr w:rsidR="00BF5CE8" w:rsidRPr="005421CF" w14:paraId="5E7AE623" w14:textId="77777777" w:rsidTr="006B1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  <w:right w:val="nil"/>
            </w:tcBorders>
            <w:shd w:val="clear" w:color="auto" w:fill="auto"/>
          </w:tcPr>
          <w:p w14:paraId="5B21BBA5" w14:textId="4B153C2F" w:rsidR="00BF5CE8" w:rsidRPr="005421CF" w:rsidRDefault="00E96D0F" w:rsidP="00E96D0F">
            <w:pPr>
              <w:ind w:right="-11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17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82B114" w14:textId="77777777" w:rsidR="00C45349" w:rsidRDefault="00BF5CE8" w:rsidP="00DE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COVID-19</w:t>
            </w:r>
            <w:r>
              <w:rPr>
                <w:sz w:val="20"/>
                <w:szCs w:val="20"/>
              </w:rPr>
              <w:t xml:space="preserve"> </w:t>
            </w:r>
          </w:p>
          <w:p w14:paraId="38289F67" w14:textId="2ED0B5A2" w:rsidR="00BF5CE8" w:rsidRPr="005421CF" w:rsidRDefault="00D67E42" w:rsidP="00280F2C">
            <w:pPr>
              <w:ind w:left="-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80</w:t>
            </w:r>
            <w:r w:rsidR="00BF5CE8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55FEB" w14:textId="77777777" w:rsidR="00C45349" w:rsidRDefault="00BF5CE8" w:rsidP="00DE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Dengue</w:t>
            </w:r>
            <w:r>
              <w:rPr>
                <w:sz w:val="20"/>
                <w:szCs w:val="20"/>
              </w:rPr>
              <w:t xml:space="preserve"> </w:t>
            </w:r>
          </w:p>
          <w:p w14:paraId="7FAE6F58" w14:textId="3F4D811B" w:rsidR="00BF5CE8" w:rsidRPr="005421CF" w:rsidRDefault="00BF5CE8" w:rsidP="00DE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n = 61)</w:t>
            </w:r>
          </w:p>
        </w:tc>
        <w:tc>
          <w:tcPr>
            <w:tcW w:w="994" w:type="dxa"/>
            <w:tcBorders>
              <w:left w:val="nil"/>
              <w:bottom w:val="nil"/>
            </w:tcBorders>
            <w:shd w:val="clear" w:color="auto" w:fill="auto"/>
          </w:tcPr>
          <w:p w14:paraId="097812EE" w14:textId="0F926EB9" w:rsidR="00BF5CE8" w:rsidRPr="005421CF" w:rsidRDefault="00BF5CE8" w:rsidP="007E66E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5349" w:rsidRPr="005421CF" w14:paraId="1A01B42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BB6F7" w14:textId="77777777" w:rsidR="00C45349" w:rsidRPr="00391C8D" w:rsidRDefault="00C45349" w:rsidP="00DE1C20">
            <w:pPr>
              <w:rPr>
                <w:sz w:val="20"/>
                <w:szCs w:val="20"/>
              </w:rPr>
            </w:pPr>
            <w:r w:rsidRPr="00391C8D">
              <w:rPr>
                <w:sz w:val="20"/>
                <w:szCs w:val="20"/>
              </w:rPr>
              <w:t>Predi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6EAF0" w14:textId="77777777" w:rsidR="00C45349" w:rsidRPr="005421CF" w:rsidRDefault="00C45349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04AAF9" w14:textId="5134FA22" w:rsidR="00C45349" w:rsidRPr="005421CF" w:rsidRDefault="00F91CD5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C45349" w:rsidRPr="005421CF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200DF0" w14:textId="77777777" w:rsidR="00C45349" w:rsidRPr="005421CF" w:rsidRDefault="00C45349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4E446" w14:textId="7F1FA3EF" w:rsidR="00C45349" w:rsidRPr="005421CF" w:rsidRDefault="00F91CD5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C45349" w:rsidRPr="005421CF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816492A" w14:textId="77777777" w:rsidR="00C45349" w:rsidRPr="005421CF" w:rsidRDefault="00C45349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421CF">
              <w:rPr>
                <w:b/>
                <w:i/>
                <w:sz w:val="20"/>
                <w:szCs w:val="20"/>
              </w:rPr>
              <w:t>P</w:t>
            </w:r>
            <w:r w:rsidRPr="005421C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7E66E4" w:rsidRPr="005421CF" w14:paraId="2F2054A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717D1B1" w14:textId="59C17014" w:rsidR="007E66E4" w:rsidRPr="00514B96" w:rsidRDefault="007E66E4" w:rsidP="007E66E4">
            <w:pPr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Gend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45A7A" w14:textId="77777777" w:rsidR="007E66E4" w:rsidRPr="00514B96" w:rsidRDefault="007E66E4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FD8BB" w14:textId="77777777" w:rsidR="007E66E4" w:rsidRPr="00514B96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A52AD" w14:textId="77777777" w:rsidR="007E66E4" w:rsidRPr="00514B96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2A166" w14:textId="77777777" w:rsidR="007E66E4" w:rsidRPr="00514B96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0684C5" w14:textId="48ACF683" w:rsidR="007E66E4" w:rsidRDefault="007E66E4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 w:rsidR="007E66E4" w:rsidRPr="005421CF" w14:paraId="165D5B60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2C62D5" w14:textId="6B46B96D" w:rsidR="007E66E4" w:rsidRPr="00514B96" w:rsidRDefault="007E66E4" w:rsidP="007E66E4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83F98" w14:textId="13448290" w:rsidR="007E66E4" w:rsidRDefault="007E66E4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0CAF97" w14:textId="46517A72" w:rsidR="007E66E4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919FC" w14:textId="3ED340BB" w:rsidR="007E66E4" w:rsidRPr="00514B96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6A233" w14:textId="49670D31" w:rsidR="007E66E4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296D91" w14:textId="2E79DC47" w:rsidR="007E66E4" w:rsidRDefault="007E66E4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5349" w:rsidRPr="005421CF" w14:paraId="1E1819E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DA61142" w14:textId="77777777" w:rsidR="00C45349" w:rsidRPr="00514B96" w:rsidRDefault="00C45349" w:rsidP="00DE1C20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A8962" w14:textId="118147A9" w:rsidR="00C45349" w:rsidRPr="00514B96" w:rsidRDefault="00D460B8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8DE33" w14:textId="49E7E3D0" w:rsidR="00C45349" w:rsidRPr="00514B96" w:rsidRDefault="00D460B8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024BF" w14:textId="77777777" w:rsidR="00C45349" w:rsidRPr="00514B96" w:rsidRDefault="00C45349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58515" w14:textId="05105A78" w:rsidR="00C45349" w:rsidRPr="00514B96" w:rsidRDefault="00D460B8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FC24B0" w14:textId="2F383FCA" w:rsidR="00C45349" w:rsidRPr="00514B96" w:rsidRDefault="00C45349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66E4" w:rsidRPr="005421CF" w14:paraId="28C8CD75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5BA082" w14:textId="1FACBB8B" w:rsidR="007E66E4" w:rsidRPr="00514B96" w:rsidRDefault="007E66E4" w:rsidP="007E66E4">
            <w:pPr>
              <w:rPr>
                <w:b w:val="0"/>
                <w:sz w:val="20"/>
                <w:szCs w:val="20"/>
              </w:rPr>
            </w:pPr>
            <w:r w:rsidRPr="00514B96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96EEB" w14:textId="77777777" w:rsidR="007E66E4" w:rsidRDefault="007E66E4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912973" w14:textId="77777777" w:rsidR="007E66E4" w:rsidRDefault="007E66E4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01930" w14:textId="77777777" w:rsidR="007E66E4" w:rsidRPr="00514B96" w:rsidRDefault="007E66E4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031C61" w14:textId="77777777" w:rsidR="007E66E4" w:rsidRDefault="007E66E4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2649C31" w14:textId="40A39219" w:rsidR="007E66E4" w:rsidRPr="00514B96" w:rsidRDefault="007E66E4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&lt; 0.001</w:t>
            </w:r>
          </w:p>
        </w:tc>
      </w:tr>
      <w:tr w:rsidR="007E66E4" w:rsidRPr="005421CF" w14:paraId="05E01D3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BA4CFF" w14:textId="766EE9DE" w:rsidR="007E66E4" w:rsidRPr="00514B96" w:rsidRDefault="007E66E4" w:rsidP="007E66E4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4B96">
              <w:rPr>
                <w:rFonts w:cstheme="minorHAnsi"/>
                <w:b w:val="0"/>
                <w:sz w:val="20"/>
                <w:szCs w:val="20"/>
                <w:lang w:val="en-US"/>
              </w:rPr>
              <w:t>0-</w:t>
            </w:r>
            <w:r w:rsidRPr="00514B96">
              <w:rPr>
                <w:b w:val="0"/>
                <w:sz w:val="20"/>
                <w:szCs w:val="20"/>
                <w:lang w:val="en-US"/>
              </w:rPr>
              <w:t>30 (Q1)</w:t>
            </w:r>
            <w:r w:rsidRPr="00514B96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8A1D5" w14:textId="64BC4E33" w:rsidR="007E66E4" w:rsidRPr="00514B96" w:rsidRDefault="007E66E4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5685B" w14:textId="2710E6A7" w:rsidR="007E66E4" w:rsidRPr="00514B96" w:rsidRDefault="007E66E4" w:rsidP="007E6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14E31" w14:textId="4E6D4C44" w:rsidR="007E66E4" w:rsidRPr="00514B96" w:rsidRDefault="007E66E4" w:rsidP="007E6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16D32" w14:textId="120F0194" w:rsidR="007E66E4" w:rsidRPr="00514B96" w:rsidRDefault="007E66E4" w:rsidP="007E6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F6BDE7" w14:textId="77777777" w:rsidR="007E66E4" w:rsidRPr="00514B96" w:rsidRDefault="007E66E4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5349" w:rsidRPr="005421CF" w14:paraId="2CD7D70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36D61" w14:textId="07CB6C5C" w:rsidR="00C45349" w:rsidRPr="00514B96" w:rsidRDefault="00C45349" w:rsidP="007E66E4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  <w:lang w:val="en-US"/>
              </w:rPr>
              <w:t>31-41 (Q2)</w:t>
            </w:r>
            <w:r w:rsidRPr="00514B96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E97F5" w14:textId="2208AA37" w:rsidR="00C45349" w:rsidRPr="00514B96" w:rsidRDefault="00667958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B1A699" w14:textId="4176BA93" w:rsidR="00C45349" w:rsidRPr="00514B96" w:rsidRDefault="00667958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111BA" w14:textId="02E074E5" w:rsidR="00C45349" w:rsidRPr="00514B96" w:rsidRDefault="00C45349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2495E" w14:textId="77F12059" w:rsidR="00C45349" w:rsidRPr="00514B96" w:rsidRDefault="00667958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AC5443D" w14:textId="7A429F2B" w:rsidR="00C45349" w:rsidRPr="00514B96" w:rsidRDefault="00C45349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66E4" w:rsidRPr="00514B96" w14:paraId="24A123A3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55A5E2B" w14:textId="7C9771DA" w:rsidR="007E66E4" w:rsidRPr="00514B96" w:rsidRDefault="007E66E4" w:rsidP="00280F2C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  <w:lang w:val="en-US"/>
              </w:rPr>
              <w:t>42-54 (Q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1EA0F" w14:textId="081A861B" w:rsidR="007E66E4" w:rsidRPr="00514B96" w:rsidRDefault="007E66E4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54FEB" w14:textId="2588B1D2" w:rsidR="007E66E4" w:rsidRPr="00514B96" w:rsidRDefault="007E66E4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C4A51" w14:textId="58F7B34D" w:rsidR="007E66E4" w:rsidRPr="00514B96" w:rsidRDefault="007E66E4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6E871" w14:textId="31A67B99" w:rsidR="007E66E4" w:rsidRPr="00514B96" w:rsidRDefault="007E66E4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9802891" w14:textId="77777777" w:rsidR="007E66E4" w:rsidRPr="00514B96" w:rsidRDefault="007E66E4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66E4" w:rsidRPr="00514B96" w14:paraId="5B5E3123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59E86" w14:textId="77777777" w:rsidR="007E66E4" w:rsidRPr="00514B96" w:rsidRDefault="007E66E4" w:rsidP="007E66E4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 xml:space="preserve">55-94 (Q4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CD287" w14:textId="77777777" w:rsidR="007E66E4" w:rsidRPr="00514B96" w:rsidRDefault="007E66E4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FCC31" w14:textId="77777777" w:rsidR="007E66E4" w:rsidRPr="00514B96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FC4C5" w14:textId="77777777" w:rsidR="007E66E4" w:rsidRPr="00514B96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BB6A4" w14:textId="77777777" w:rsidR="007E66E4" w:rsidRPr="00514B96" w:rsidRDefault="007E66E4" w:rsidP="007E6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8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65A904B" w14:textId="77777777" w:rsidR="007E66E4" w:rsidRPr="00514B96" w:rsidRDefault="007E66E4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66E4" w:rsidRPr="00280F2C" w14:paraId="4DFF08D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298B64E" w14:textId="7E15FF14" w:rsidR="007E66E4" w:rsidRPr="00514B96" w:rsidRDefault="00280F2C" w:rsidP="00280F2C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4B96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6CB9F" w14:textId="77777777" w:rsidR="007E66E4" w:rsidRPr="00280F2C" w:rsidRDefault="007E66E4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E4651" w14:textId="77777777" w:rsidR="007E66E4" w:rsidRPr="00280F2C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C43B4" w14:textId="77777777" w:rsidR="007E66E4" w:rsidRPr="00280F2C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E25A9" w14:textId="77777777" w:rsidR="007E66E4" w:rsidRPr="00280F2C" w:rsidRDefault="007E66E4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BE792FF" w14:textId="7092B65E" w:rsidR="007E66E4" w:rsidRPr="00280F2C" w:rsidRDefault="00280F2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4B96">
              <w:rPr>
                <w:sz w:val="20"/>
                <w:szCs w:val="20"/>
              </w:rPr>
              <w:t>&lt; 0.001</w:t>
            </w:r>
          </w:p>
        </w:tc>
      </w:tr>
      <w:tr w:rsidR="00280F2C" w:rsidRPr="005421CF" w14:paraId="17464D8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13238" w14:textId="5C77FD48" w:rsidR="00280F2C" w:rsidRPr="00514B96" w:rsidRDefault="00280F2C" w:rsidP="00280F2C">
            <w:pPr>
              <w:rPr>
                <w:b w:val="0"/>
                <w:sz w:val="20"/>
                <w:szCs w:val="20"/>
                <w:lang w:val="en-US"/>
              </w:rPr>
            </w:pPr>
            <w:r w:rsidRPr="00514B96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04B56" w14:textId="023CA98C" w:rsidR="00280F2C" w:rsidRDefault="00280F2C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6F68A" w14:textId="6C411308" w:rsidR="00280F2C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9CCCDF" w14:textId="17841C70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C5E74" w14:textId="4243A8EA" w:rsidR="00280F2C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706101" w14:textId="77777777" w:rsidR="00280F2C" w:rsidRPr="00514B96" w:rsidRDefault="00280F2C" w:rsidP="00280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5349" w:rsidRPr="005421CF" w14:paraId="51F0BFBD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AFCE3A8" w14:textId="77777777" w:rsidR="00C45349" w:rsidRPr="00514B96" w:rsidRDefault="00C45349" w:rsidP="00DE1C20">
            <w:pPr>
              <w:rPr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47975" w14:textId="77777777" w:rsidR="00C45349" w:rsidRPr="00514B96" w:rsidRDefault="00C45349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B6890" w14:textId="7A58F8F2" w:rsidR="00C45349" w:rsidRPr="00514B96" w:rsidRDefault="00C377F3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87.</w:t>
            </w:r>
            <w:r w:rsidR="00C45349" w:rsidRPr="00514B96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F718A" w14:textId="77777777" w:rsidR="00C45349" w:rsidRPr="00514B96" w:rsidRDefault="00C45349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4AD53" w14:textId="138E0409" w:rsidR="00C45349" w:rsidRPr="00514B96" w:rsidRDefault="00C377F3" w:rsidP="00DE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02EAA5" w14:textId="26D85BC2" w:rsidR="00C45349" w:rsidRPr="00514B96" w:rsidRDefault="00C45349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F2C" w:rsidRPr="005421CF" w14:paraId="64677B6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FEB014" w14:textId="11C3C768" w:rsidR="00280F2C" w:rsidRPr="00244892" w:rsidRDefault="00280F2C" w:rsidP="00280F2C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Return from travel abroad &lt; 15 day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B5F0D1" w14:textId="77777777" w:rsidR="00280F2C" w:rsidRPr="00280F2C" w:rsidRDefault="00280F2C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45DF0" w14:textId="77777777" w:rsidR="00280F2C" w:rsidRPr="00280F2C" w:rsidRDefault="00280F2C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F49C20" w14:textId="77777777" w:rsidR="00280F2C" w:rsidRPr="00280F2C" w:rsidRDefault="00280F2C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64C98" w14:textId="77777777" w:rsidR="00280F2C" w:rsidRPr="00280F2C" w:rsidRDefault="00280F2C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A853C4E" w14:textId="1EFA80F3" w:rsidR="00280F2C" w:rsidRPr="00514B96" w:rsidRDefault="00280F2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&lt; 0.001</w:t>
            </w:r>
          </w:p>
        </w:tc>
      </w:tr>
      <w:tr w:rsidR="00280F2C" w:rsidRPr="005421CF" w14:paraId="6B345A70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7F277B6" w14:textId="6F187CBC" w:rsidR="00280F2C" w:rsidRPr="00244892" w:rsidRDefault="00280F2C" w:rsidP="00280F2C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72814" w14:textId="19762253" w:rsidR="00280F2C" w:rsidRDefault="00280F2C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9727C" w14:textId="640F7E86" w:rsidR="00280F2C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9FC8E" w14:textId="4175D99C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A90A7" w14:textId="612A03F8" w:rsidR="00280F2C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89C31EF" w14:textId="77777777" w:rsidR="00280F2C" w:rsidRPr="00514B96" w:rsidRDefault="00280F2C" w:rsidP="00280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45349" w:rsidRPr="005421CF" w14:paraId="0B578D81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F243F2" w14:textId="77777777" w:rsidR="00C45349" w:rsidRPr="00514B96" w:rsidRDefault="00C45349" w:rsidP="00DE1C20">
            <w:pPr>
              <w:rPr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6C22E" w14:textId="092EA1F0" w:rsidR="00C45349" w:rsidRPr="00514B96" w:rsidRDefault="00C45349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617510" w14:textId="3F6ED0FA" w:rsidR="00C45349" w:rsidRPr="00514B96" w:rsidRDefault="00C377F3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759F2" w14:textId="77777777" w:rsidR="00C45349" w:rsidRPr="00514B96" w:rsidRDefault="00C45349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310AD" w14:textId="2D2719ED" w:rsidR="00C45349" w:rsidRPr="00514B96" w:rsidRDefault="00667958" w:rsidP="00DE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F42A8EF" w14:textId="0B31AFD0" w:rsidR="00C45349" w:rsidRPr="00514B96" w:rsidRDefault="00C45349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F2C" w:rsidRPr="005421CF" w14:paraId="5D5B15B1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2F74622" w14:textId="273719D4" w:rsidR="00280F2C" w:rsidRPr="00244892" w:rsidRDefault="00280F2C" w:rsidP="00280F2C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Previous dengue episod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A60CA" w14:textId="77777777" w:rsidR="00280F2C" w:rsidRPr="00244892" w:rsidRDefault="00280F2C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00871" w14:textId="77777777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08F79" w14:textId="77777777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CE62D" w14:textId="77777777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6748A7" w14:textId="1D747BFB" w:rsidR="00280F2C" w:rsidRDefault="00280F2C" w:rsidP="00280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280F2C" w:rsidRPr="005421CF" w14:paraId="0B37EFA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10ABC" w14:textId="461D6916" w:rsidR="00280F2C" w:rsidRPr="00244892" w:rsidRDefault="00280F2C" w:rsidP="00280F2C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587EB" w14:textId="71555B50" w:rsidR="00280F2C" w:rsidRDefault="00280F2C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C0FFF" w14:textId="729D0299" w:rsidR="00280F2C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DE8A5E" w14:textId="0C798F36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F2518" w14:textId="2E77C630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FEEE79A" w14:textId="77777777" w:rsidR="00280F2C" w:rsidRPr="00514B96" w:rsidRDefault="00280F2C" w:rsidP="00280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F2C" w:rsidRPr="005421CF" w14:paraId="73AEB263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BB2459" w14:textId="77777777" w:rsidR="00280F2C" w:rsidRPr="00244892" w:rsidRDefault="00280F2C" w:rsidP="00280F2C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B4E63" w14:textId="43FAE26C" w:rsidR="00280F2C" w:rsidRPr="00514B96" w:rsidRDefault="00280F2C" w:rsidP="00280F2C">
            <w:pPr>
              <w:tabs>
                <w:tab w:val="center" w:pos="219"/>
              </w:tabs>
              <w:ind w:left="-165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7E046" w14:textId="0BC016BD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514B9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8BA52" w14:textId="77777777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A3020" w14:textId="35BDAD21" w:rsidR="00280F2C" w:rsidRPr="00514B96" w:rsidRDefault="00280F2C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8BF7CF" w14:textId="18C51757" w:rsidR="00280F2C" w:rsidRPr="00514B96" w:rsidRDefault="00280F2C" w:rsidP="00280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1CF6C5BC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E1549" w14:textId="27A6A726" w:rsidR="00306C63" w:rsidRPr="00514B96" w:rsidRDefault="004553EB" w:rsidP="004553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s</w:t>
            </w:r>
            <w:r w:rsidR="00306C63" w:rsidRPr="00514B96">
              <w:rPr>
                <w:sz w:val="20"/>
                <w:szCs w:val="20"/>
              </w:rPr>
              <w:t>moking</w:t>
            </w:r>
            <w:r>
              <w:rPr>
                <w:sz w:val="20"/>
                <w:szCs w:val="20"/>
              </w:rPr>
              <w:t xml:space="preserve"> </w:t>
            </w:r>
            <w:r w:rsidRPr="00CE0E9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B376D3" w14:textId="77777777" w:rsidR="00306C63" w:rsidRPr="00514B96" w:rsidRDefault="00306C63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E2464F" w14:textId="77777777" w:rsidR="00306C63" w:rsidRPr="00514B96" w:rsidRDefault="00306C63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00D60" w14:textId="77777777" w:rsidR="00306C63" w:rsidRPr="00514B96" w:rsidRDefault="00306C63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E236C" w14:textId="77777777" w:rsidR="00306C63" w:rsidRPr="00514B96" w:rsidRDefault="00306C63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A1B056" w14:textId="22188AA7" w:rsidR="00306C63" w:rsidRDefault="00306C63" w:rsidP="00280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306C63" w:rsidRPr="005421CF" w14:paraId="750D1EF8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1D25B1E" w14:textId="29ED56C8" w:rsidR="00306C63" w:rsidRPr="00514B96" w:rsidRDefault="00306C63" w:rsidP="00306C63">
            <w:pPr>
              <w:rPr>
                <w:b w:val="0"/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E7228" w14:textId="112701D0" w:rsidR="00306C63" w:rsidRDefault="00306C63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E1D5A" w14:textId="207D4329" w:rsidR="00306C63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90813" w14:textId="00863106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7767B" w14:textId="37135E57" w:rsidR="00306C63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38FB4B" w14:textId="77777777" w:rsidR="00306C63" w:rsidRPr="00514B96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0F2C" w:rsidRPr="005421CF" w14:paraId="2E6997E0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0BF91" w14:textId="77777777" w:rsidR="00280F2C" w:rsidRPr="00514B96" w:rsidRDefault="00280F2C" w:rsidP="00280F2C">
            <w:pPr>
              <w:rPr>
                <w:sz w:val="20"/>
                <w:szCs w:val="20"/>
              </w:rPr>
            </w:pPr>
            <w:r w:rsidRPr="00514B96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32FCCB" w14:textId="77777777" w:rsidR="00280F2C" w:rsidRPr="00514B96" w:rsidRDefault="00280F2C" w:rsidP="00280F2C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14C2B" w14:textId="5D8EC082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803487" w14:textId="77777777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A566A" w14:textId="68137C38" w:rsidR="00280F2C" w:rsidRPr="00514B96" w:rsidRDefault="00280F2C" w:rsidP="0028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75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D5559F9" w14:textId="228BDDCB" w:rsidR="00280F2C" w:rsidRPr="00514B96" w:rsidRDefault="00280F2C" w:rsidP="00280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2FCF4F2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510B09" w14:textId="47712235" w:rsidR="00306C63" w:rsidRPr="00244892" w:rsidRDefault="00306C63" w:rsidP="00306C63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125E6" w14:textId="77777777" w:rsidR="00306C63" w:rsidRPr="00244892" w:rsidRDefault="00306C63" w:rsidP="00280F2C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7A2EE" w14:textId="77777777" w:rsidR="00306C63" w:rsidRPr="00514B96" w:rsidRDefault="00306C63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224AE" w14:textId="77777777" w:rsidR="00306C63" w:rsidRPr="00514B96" w:rsidRDefault="00306C63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6051A" w14:textId="77777777" w:rsidR="00306C63" w:rsidRPr="00514B96" w:rsidRDefault="00306C63" w:rsidP="0028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AE5A6A" w14:textId="6B51959E" w:rsidR="00306C63" w:rsidRPr="00514B96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&lt; 0.001</w:t>
            </w:r>
          </w:p>
        </w:tc>
      </w:tr>
      <w:tr w:rsidR="00306C63" w:rsidRPr="005421CF" w14:paraId="55C1B6AB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C4C5A" w14:textId="73EAAB5A" w:rsidR="00306C63" w:rsidRPr="00244892" w:rsidRDefault="00306C63" w:rsidP="00306C63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9F9E1" w14:textId="6F9CCB7A" w:rsidR="00306C63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93F6C5" w14:textId="6D37063F" w:rsidR="00306C63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6EA8B9" w14:textId="72F793B2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4BB425" w14:textId="1EEA1AC3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A4AE1B4" w14:textId="61936BD6" w:rsidR="00306C63" w:rsidRPr="00514B96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1D7E9DA4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8E2B620" w14:textId="35F24B7B" w:rsidR="00306C63" w:rsidRPr="00244892" w:rsidRDefault="00306C63" w:rsidP="00306C63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1A977" w14:textId="2B468F18" w:rsidR="00306C63" w:rsidRDefault="00306C63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F0AC7" w14:textId="4CEC444A" w:rsidR="00306C63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D5840" w14:textId="1F04AA0B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F4E90" w14:textId="10FC35B3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35D6D0" w14:textId="363BF9FE" w:rsidR="00306C63" w:rsidRPr="00514B96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17D2462E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ADA97" w14:textId="79F628C4" w:rsidR="00306C63" w:rsidRPr="00244892" w:rsidRDefault="00306C63" w:rsidP="00306C63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Duration of fever</w:t>
            </w:r>
            <w:r>
              <w:rPr>
                <w:b w:val="0"/>
                <w:sz w:val="20"/>
                <w:szCs w:val="20"/>
                <w:lang w:val="en-US"/>
              </w:rPr>
              <w:t xml:space="preserve"> (days)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, µ 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06954" w14:textId="30F3AF8E" w:rsidR="00306C63" w:rsidRPr="00514B96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57DE96" w14:textId="60C215B0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C2036D" w14:textId="137D5B22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E29CD" w14:textId="55DC0C1B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2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94356B" w14:textId="6515DD76" w:rsidR="00306C63" w:rsidRPr="00514B96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892</w:t>
            </w:r>
          </w:p>
        </w:tc>
      </w:tr>
      <w:tr w:rsidR="00306C63" w:rsidRPr="005421CF" w14:paraId="0A3B7ED3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E64637" w14:textId="2FBE7303" w:rsidR="00306C63" w:rsidRPr="00244892" w:rsidRDefault="00306C63" w:rsidP="00306C63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08BF6" w14:textId="77777777" w:rsidR="00306C63" w:rsidRPr="00244892" w:rsidRDefault="00306C63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6505C" w14:textId="77777777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593CB" w14:textId="77777777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39953" w14:textId="77777777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C7E0966" w14:textId="4D372FC7" w:rsidR="00306C63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306C63" w:rsidRPr="005421CF" w14:paraId="39EE743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0623A" w14:textId="076CAD57" w:rsidR="00306C63" w:rsidRPr="00244892" w:rsidRDefault="00306C63" w:rsidP="00306C63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51E17" w14:textId="42A766C3" w:rsidR="00306C63" w:rsidRPr="00514B96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103C16" w14:textId="2B1E307E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DE8C4" w14:textId="40370998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779B3" w14:textId="1A77F26C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E44A157" w14:textId="2669C496" w:rsidR="00306C63" w:rsidRPr="00514B96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27EF19BA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8AC7704" w14:textId="70D1F9D3" w:rsidR="00306C63" w:rsidRPr="00244892" w:rsidRDefault="00306C63" w:rsidP="00306C63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EC30C" w14:textId="426A1474" w:rsidR="00306C63" w:rsidRPr="00514B96" w:rsidRDefault="00306C63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D8119" w14:textId="7A9F8944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E588C" w14:textId="556201D1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7E31B" w14:textId="2BECA28B" w:rsidR="00306C63" w:rsidRPr="00514B96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1F03A07" w14:textId="2664819D" w:rsidR="00306C63" w:rsidRPr="00514B96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20ECA14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6A578" w14:textId="4016EFF3" w:rsidR="00306C63" w:rsidRPr="00244892" w:rsidRDefault="00306C63" w:rsidP="00306C63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Duration of cough</w:t>
            </w:r>
            <w:r>
              <w:rPr>
                <w:b w:val="0"/>
                <w:sz w:val="20"/>
                <w:szCs w:val="20"/>
                <w:lang w:val="en-US"/>
              </w:rPr>
              <w:t xml:space="preserve"> (days)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, µ 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28F75" w14:textId="72A4C325" w:rsidR="00306C63" w:rsidRPr="00514B96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8C9683" w14:textId="7407EB0A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0C69F" w14:textId="05C50F61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F624C" w14:textId="5E68BFBE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7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A32FBA4" w14:textId="71A7B211" w:rsidR="00306C63" w:rsidRPr="00514B96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</w:tr>
      <w:tr w:rsidR="00BD43AA" w:rsidRPr="005421CF" w14:paraId="58559F44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B4C467" w14:textId="5369DA64" w:rsidR="00BD43AA" w:rsidRPr="00244892" w:rsidRDefault="008949AF" w:rsidP="00BD43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spn</w:t>
            </w:r>
            <w:r w:rsidR="00BD43AA" w:rsidRPr="00244892">
              <w:rPr>
                <w:sz w:val="20"/>
                <w:szCs w:val="20"/>
                <w:lang w:val="en-US"/>
              </w:rPr>
              <w:t>ea/Shortness of breat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F9CF4" w14:textId="77777777" w:rsidR="00BD43AA" w:rsidRPr="00244892" w:rsidRDefault="00BD43AA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50818" w14:textId="77777777" w:rsidR="00BD43AA" w:rsidRPr="00514B96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4572F" w14:textId="77777777" w:rsidR="00BD43AA" w:rsidRPr="00514B96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19771" w14:textId="77777777" w:rsidR="00BD43AA" w:rsidRPr="00514B96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CB9D13" w14:textId="033BA130" w:rsidR="00BD43AA" w:rsidRDefault="00BD43AA" w:rsidP="00BD4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 w:rsidR="00BD43AA" w:rsidRPr="005421CF" w14:paraId="55DD4141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B0EA7" w14:textId="48E63593" w:rsidR="00BD43AA" w:rsidRPr="00244892" w:rsidRDefault="00BD43AA" w:rsidP="00BD43AA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DDC0F" w14:textId="42A2314D" w:rsidR="00BD43AA" w:rsidRPr="00514B96" w:rsidRDefault="00BD43AA" w:rsidP="00BD43AA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FF88E" w14:textId="634A3C33" w:rsidR="00BD43AA" w:rsidRPr="00514B96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5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F0F89" w14:textId="31F45994" w:rsidR="00BD43AA" w:rsidRPr="00514B96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40490" w14:textId="061D4F92" w:rsidR="00BD43AA" w:rsidRPr="00514B96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1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4FE3A7" w14:textId="2E3BD850" w:rsidR="00BD43AA" w:rsidRPr="00514B96" w:rsidRDefault="00BD43AA" w:rsidP="00BD4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43AA" w:rsidRPr="005421CF" w14:paraId="218785E9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7C9E33" w14:textId="7B09B898" w:rsidR="00BD43AA" w:rsidRPr="00244892" w:rsidRDefault="00BD43AA" w:rsidP="00BD43AA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DCE0A" w14:textId="3EFB9F59" w:rsidR="00BD43AA" w:rsidRPr="00514B96" w:rsidRDefault="00BD43AA" w:rsidP="00BD43AA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6225D" w14:textId="561CE42F" w:rsidR="00BD43AA" w:rsidRPr="00514B96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0FD43" w14:textId="2D6ACA86" w:rsidR="00BD43AA" w:rsidRPr="00514B96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0C502" w14:textId="74E83C49" w:rsidR="00BD43AA" w:rsidRPr="00514B96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D2DD7B" w14:textId="2D824E7C" w:rsidR="00BD43AA" w:rsidRPr="00514B96" w:rsidRDefault="00BD43AA" w:rsidP="00BD4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5A0FBC00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B9A7F" w14:textId="10E5FE82" w:rsidR="00306C63" w:rsidRPr="00244892" w:rsidRDefault="00306C63" w:rsidP="00AC5EFE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 xml:space="preserve">Duration of </w:t>
            </w:r>
            <w:r>
              <w:rPr>
                <w:b w:val="0"/>
                <w:sz w:val="20"/>
                <w:szCs w:val="20"/>
                <w:lang w:val="en-US"/>
              </w:rPr>
              <w:t>dyspnea (days)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, µ 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2C059" w14:textId="50F00A2E" w:rsidR="00306C63" w:rsidRPr="00514B96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9D15F" w14:textId="3AE73A89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22ECF" w14:textId="7100E6BA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AA9A6E" w14:textId="20F139BE" w:rsidR="00306C63" w:rsidRPr="00514B96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F368FF" w14:textId="14CAB599" w:rsidR="00306C63" w:rsidRPr="00514B96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</w:tr>
      <w:tr w:rsidR="00BD43AA" w:rsidRPr="005421CF" w14:paraId="55155D5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EE4BB59" w14:textId="26BD2678" w:rsidR="00BD43AA" w:rsidRDefault="00BD43AA" w:rsidP="004553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ache</w:t>
            </w:r>
            <w:r w:rsidRPr="00CE0E91">
              <w:rPr>
                <w:sz w:val="20"/>
                <w:szCs w:val="20"/>
                <w:lang w:val="en-US"/>
              </w:rPr>
              <w:t xml:space="preserve"> </w:t>
            </w:r>
            <w:r w:rsidR="004553EB" w:rsidRPr="00135F5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‡</w:t>
            </w:r>
            <w:r w:rsidR="004553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431AD" w14:textId="77777777" w:rsidR="00BD43AA" w:rsidRPr="00244892" w:rsidRDefault="00BD43AA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2ACDD" w14:textId="77777777" w:rsidR="00BD43AA" w:rsidRPr="00244892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E6D28" w14:textId="77777777" w:rsidR="00BD43AA" w:rsidRPr="00244892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E6D54" w14:textId="77777777" w:rsidR="00BD43AA" w:rsidRPr="00244892" w:rsidRDefault="00BD43AA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E74E22B" w14:textId="2EE99FF6" w:rsidR="00BD43AA" w:rsidRPr="00244892" w:rsidRDefault="00BD43AA" w:rsidP="00BD4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4892">
              <w:rPr>
                <w:sz w:val="20"/>
                <w:szCs w:val="20"/>
              </w:rPr>
              <w:t>&lt; 0.001</w:t>
            </w:r>
          </w:p>
        </w:tc>
      </w:tr>
      <w:tr w:rsidR="00BD43AA" w:rsidRPr="005421CF" w14:paraId="01DFBA13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263E8F" w14:textId="759A83F6" w:rsidR="00BD43AA" w:rsidRPr="00CE0E91" w:rsidRDefault="00BD43AA" w:rsidP="00BD43AA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AC699" w14:textId="0B63254C" w:rsidR="00BD43AA" w:rsidRDefault="00BD43AA" w:rsidP="00BD43AA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19C78" w14:textId="59862C6D" w:rsidR="00BD43AA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C8CF9" w14:textId="485E022C" w:rsidR="00BD43AA" w:rsidRPr="00244892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489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8FD14" w14:textId="025D1793" w:rsidR="00BD43AA" w:rsidRPr="00244892" w:rsidRDefault="00BD43AA" w:rsidP="00BD43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489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24489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711D32F" w14:textId="60359334" w:rsidR="00BD43AA" w:rsidRDefault="00BD43AA" w:rsidP="00BD4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D43AA" w:rsidRPr="005421CF" w14:paraId="158B9BA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A4151FB" w14:textId="5942B8BF" w:rsidR="00BD43AA" w:rsidRPr="00CE0E91" w:rsidRDefault="00BD43AA" w:rsidP="00BD43AA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2D75B" w14:textId="43A409B8" w:rsidR="00BD43AA" w:rsidRDefault="00BD43AA" w:rsidP="00BD43AA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CC1B5" w14:textId="0715C146" w:rsidR="00BD43AA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48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24489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01C22" w14:textId="68A43D58" w:rsidR="00BD43AA" w:rsidRPr="00244892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4892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44D51" w14:textId="7FD24B88" w:rsidR="00BD43AA" w:rsidRPr="00244892" w:rsidRDefault="00BD43AA" w:rsidP="00BD43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24489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371E21" w14:textId="43C56CC7" w:rsidR="00BD43AA" w:rsidRDefault="00BD43AA" w:rsidP="00BD4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1AA26EA5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913EDF" w14:textId="6097D8B9" w:rsidR="00306C63" w:rsidRPr="00244892" w:rsidRDefault="00306C63" w:rsidP="00306C63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Duration 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542D47">
              <w:rPr>
                <w:b w:val="0"/>
                <w:sz w:val="20"/>
                <w:szCs w:val="20"/>
                <w:lang w:val="en-US"/>
              </w:rPr>
              <w:t>pain</w:t>
            </w:r>
            <w:r>
              <w:rPr>
                <w:b w:val="0"/>
                <w:sz w:val="20"/>
                <w:szCs w:val="20"/>
                <w:lang w:val="en-US"/>
              </w:rPr>
              <w:t xml:space="preserve"> (days)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, µ 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E108BB" w14:textId="694444B8" w:rsidR="00306C63" w:rsidRPr="00244892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6556F" w14:textId="0E721EC5" w:rsidR="00306C63" w:rsidRPr="00244892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F18D6" w14:textId="23930798" w:rsidR="00306C63" w:rsidRPr="00244892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18A8B" w14:textId="6B9E08C9" w:rsidR="00306C63" w:rsidRPr="00244892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C3A7B8B" w14:textId="58575CB7" w:rsidR="00306C63" w:rsidRPr="00244892" w:rsidRDefault="00306C63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</w:tr>
      <w:tr w:rsidR="00F54216" w:rsidRPr="005421CF" w14:paraId="2116B65B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C01C56" w14:textId="52B555BD" w:rsidR="00F54216" w:rsidRPr="00742D18" w:rsidRDefault="008949AF" w:rsidP="00F542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</w:t>
            </w:r>
            <w:r w:rsidR="00F54216" w:rsidRPr="00742D18">
              <w:rPr>
                <w:sz w:val="20"/>
                <w:szCs w:val="20"/>
                <w:lang w:val="en-US"/>
              </w:rPr>
              <w:t>e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BC51D" w14:textId="77777777" w:rsidR="00F54216" w:rsidRPr="00742D18" w:rsidRDefault="00F54216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5DA60" w14:textId="77777777" w:rsidR="00F54216" w:rsidRPr="00742D18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783D8" w14:textId="77777777" w:rsidR="00F54216" w:rsidRPr="00742D18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9CFAF" w14:textId="77777777" w:rsidR="00F54216" w:rsidRPr="00742D18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613ABA" w14:textId="2C184A1A" w:rsidR="00F54216" w:rsidRDefault="00F54216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 w:rsidR="00F54216" w:rsidRPr="005421CF" w14:paraId="79855880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EC8EB1" w14:textId="2F4276A9" w:rsidR="00F54216" w:rsidRPr="00CE0E91" w:rsidRDefault="00F54216" w:rsidP="00F54216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AFB9C" w14:textId="23CEFE6C" w:rsidR="00F54216" w:rsidRDefault="00F54216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036B4F" w14:textId="57034495" w:rsidR="00F54216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742D1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89529" w14:textId="336AEFAE" w:rsidR="00F54216" w:rsidRPr="00742D18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2D18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F091B" w14:textId="061A051A" w:rsidR="00F54216" w:rsidRPr="00742D18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2D18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CD2807" w14:textId="77777777" w:rsidR="00F54216" w:rsidRPr="00742D18" w:rsidRDefault="00F54216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2C908D4D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2808D2" w14:textId="2879C11A" w:rsidR="00F54216" w:rsidRPr="00CE0E91" w:rsidRDefault="00F54216" w:rsidP="00F54216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E73722" w14:textId="61F1C295" w:rsidR="00F54216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ADAD6" w14:textId="12C2BA8E" w:rsidR="00F54216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742D1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A0228" w14:textId="537B86B1" w:rsidR="00F54216" w:rsidRPr="00742D18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2D18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19E22" w14:textId="44EB1B7A" w:rsidR="00F54216" w:rsidRPr="00742D18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742D1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FC63E1" w14:textId="77777777" w:rsidR="00F54216" w:rsidRPr="00742D18" w:rsidRDefault="00F54216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19BBFC3C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8F70E8" w14:textId="0F6E1932" w:rsidR="00306C63" w:rsidRPr="00742D18" w:rsidRDefault="00306C63" w:rsidP="00306C63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Duration of</w:t>
            </w:r>
            <w:r>
              <w:rPr>
                <w:b w:val="0"/>
                <w:sz w:val="20"/>
                <w:szCs w:val="20"/>
                <w:lang w:val="en-US"/>
              </w:rPr>
              <w:t xml:space="preserve"> liquid stools (days)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, µ 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E6487" w14:textId="3F8AC197" w:rsidR="00306C63" w:rsidRPr="00742D18" w:rsidRDefault="00306C63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C44DDF" w14:textId="72DB93AA" w:rsidR="00306C63" w:rsidRPr="00742D18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421B7" w14:textId="4CF69166" w:rsidR="00306C63" w:rsidRPr="00742D18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153F56" w14:textId="70B374A3" w:rsidR="00306C63" w:rsidRPr="00742D18" w:rsidRDefault="00306C63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AC0EAE" w14:textId="603E79DD" w:rsidR="00306C63" w:rsidRPr="00742D18" w:rsidRDefault="00623329" w:rsidP="00306C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F54216" w:rsidRPr="005421CF" w14:paraId="4ED520F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D270878" w14:textId="5A98515A" w:rsidR="00F54216" w:rsidRPr="00135F57" w:rsidRDefault="008D2AD2" w:rsidP="004553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t symptoms</w:t>
            </w:r>
            <w:r w:rsidR="00F54216" w:rsidRPr="00135F57">
              <w:rPr>
                <w:sz w:val="20"/>
                <w:szCs w:val="20"/>
                <w:lang w:val="en-US"/>
              </w:rPr>
              <w:t xml:space="preserve"> </w:t>
            </w:r>
            <w:r w:rsidR="004553EB"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="004553EB"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CAB12" w14:textId="77777777" w:rsidR="00F54216" w:rsidRPr="00135F57" w:rsidRDefault="00F54216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BDCAF" w14:textId="77777777" w:rsidR="00F54216" w:rsidRPr="00135F57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DE4E3" w14:textId="77777777" w:rsidR="00F54216" w:rsidRPr="00135F57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2C4F5" w14:textId="77777777" w:rsidR="00F54216" w:rsidRPr="00135F57" w:rsidRDefault="00F54216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1AEBCF" w14:textId="6C246B90" w:rsidR="00F54216" w:rsidRPr="00135F57" w:rsidRDefault="00F54216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</w:tr>
      <w:tr w:rsidR="00F54216" w:rsidRPr="005421CF" w14:paraId="38869A02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FE7D3D" w14:textId="06220C87" w:rsidR="00F54216" w:rsidRPr="00135F57" w:rsidRDefault="00F54216" w:rsidP="00F54216">
            <w:pPr>
              <w:rPr>
                <w:b w:val="0"/>
                <w:sz w:val="20"/>
                <w:szCs w:val="20"/>
                <w:lang w:val="en-US"/>
              </w:rPr>
            </w:pPr>
            <w:r w:rsidRPr="00135F57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1742F6" w14:textId="634746C5" w:rsidR="00F54216" w:rsidRDefault="00F54216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709AE0" w14:textId="4072E874" w:rsidR="00F54216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27677" w14:textId="134C91C5" w:rsidR="00F54216" w:rsidRPr="00135F57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B78D13" w14:textId="7B80EE0E" w:rsidR="00F54216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135F5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5ABBD36" w14:textId="77777777" w:rsidR="00F54216" w:rsidRPr="00135F57" w:rsidRDefault="00F54216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06C63" w:rsidRPr="005421CF" w14:paraId="09A7A1B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CD1F067" w14:textId="77777777" w:rsidR="00306C63" w:rsidRPr="00135F57" w:rsidRDefault="00306C63" w:rsidP="00306C63">
            <w:pPr>
              <w:ind w:right="-192"/>
              <w:rPr>
                <w:sz w:val="20"/>
                <w:szCs w:val="20"/>
                <w:lang w:val="en-US"/>
              </w:rPr>
            </w:pPr>
            <w:r w:rsidRPr="00135F57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A9676" w14:textId="77777777" w:rsidR="00306C63" w:rsidRPr="00135F57" w:rsidRDefault="00306C63" w:rsidP="00306C6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F4CF3" w14:textId="4AC6FBC2" w:rsidR="00306C63" w:rsidRPr="00135F57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2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07ACD" w14:textId="77777777" w:rsidR="00306C63" w:rsidRPr="00135F57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00040" w14:textId="703089A6" w:rsidR="00306C63" w:rsidRPr="00135F57" w:rsidRDefault="00306C63" w:rsidP="00306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5F57">
              <w:rPr>
                <w:sz w:val="20"/>
                <w:szCs w:val="20"/>
              </w:rPr>
              <w:t>76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48E1424" w14:textId="4C3F73AA" w:rsidR="00306C63" w:rsidRPr="00135F57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6AF09254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F49A0" w14:textId="1BE3C498" w:rsidR="00F54216" w:rsidRPr="00CE0E91" w:rsidRDefault="0052479F" w:rsidP="00F5421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</w:t>
            </w:r>
            <w:r w:rsidR="00F54216" w:rsidRPr="00CE0E91">
              <w:rPr>
                <w:sz w:val="20"/>
                <w:szCs w:val="20"/>
                <w:lang w:val="en-US"/>
              </w:rPr>
              <w:t>eusi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A86541" w14:textId="77777777" w:rsidR="00F54216" w:rsidRPr="00162673" w:rsidRDefault="00F54216" w:rsidP="00306C6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13832" w14:textId="77777777" w:rsidR="00F54216" w:rsidRPr="00162673" w:rsidRDefault="00F54216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597E0" w14:textId="77777777" w:rsidR="00F54216" w:rsidRPr="00162673" w:rsidRDefault="00F54216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051AE" w14:textId="77777777" w:rsidR="00F54216" w:rsidRPr="00162673" w:rsidRDefault="00F54216" w:rsidP="00306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6FA49DE" w14:textId="1B2A8374" w:rsidR="00F54216" w:rsidRPr="00162673" w:rsidRDefault="00F54216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5</w:t>
            </w:r>
          </w:p>
        </w:tc>
      </w:tr>
      <w:tr w:rsidR="00306C63" w:rsidRPr="005421CF" w14:paraId="4575D100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A07A299" w14:textId="2939EDFC" w:rsidR="00306C63" w:rsidRPr="00162673" w:rsidRDefault="00306C63" w:rsidP="00F54216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87682" w14:textId="11C40D2B" w:rsidR="00306C63" w:rsidRPr="00162673" w:rsidRDefault="00306C63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99F88" w14:textId="612CE117" w:rsidR="00306C63" w:rsidRPr="00162673" w:rsidRDefault="00306C6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16267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739E8" w14:textId="22B3A77B" w:rsidR="00306C63" w:rsidRPr="00162673" w:rsidRDefault="00306C6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F4380" w14:textId="69DB720F" w:rsidR="00306C63" w:rsidRPr="00162673" w:rsidRDefault="00306C6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16267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A0A3A93" w14:textId="07552E3C" w:rsidR="00306C63" w:rsidRPr="00162673" w:rsidRDefault="00306C63" w:rsidP="00306C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1EC6550F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7F1FD6" w14:textId="678ED364" w:rsidR="00F54216" w:rsidRPr="00CE0E91" w:rsidRDefault="00F54216" w:rsidP="009E35C0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535B3" w14:textId="6D508F39" w:rsidR="00F54216" w:rsidRDefault="00F54216" w:rsidP="009E35C0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9EF85" w14:textId="46936D20" w:rsidR="00F54216" w:rsidRDefault="00F54216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6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66C7A" w14:textId="20CE425D" w:rsidR="00F54216" w:rsidRPr="00162673" w:rsidRDefault="00F54216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C4FC6" w14:textId="23D4A62E" w:rsidR="00F54216" w:rsidRDefault="00F54216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0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D0D3566" w14:textId="0C16F3AC" w:rsidR="00F54216" w:rsidRPr="00162673" w:rsidRDefault="00F54216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75D9C82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E838FB3" w14:textId="535BE5CF" w:rsidR="00F54216" w:rsidRPr="00CE0E91" w:rsidRDefault="00AC5EFE" w:rsidP="00F54216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uration of ag</w:t>
            </w:r>
            <w:r w:rsidR="00F54216" w:rsidRPr="00162673">
              <w:rPr>
                <w:b w:val="0"/>
                <w:sz w:val="20"/>
                <w:szCs w:val="20"/>
                <w:lang w:val="en-US"/>
              </w:rPr>
              <w:t xml:space="preserve">eusia (days), µ </w:t>
            </w:r>
            <w:r w:rsidR="00F54216" w:rsidRPr="00162673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="00F54216" w:rsidRPr="00162673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CB093" w14:textId="51F1922F" w:rsidR="00F54216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EDCA1" w14:textId="3B124D52" w:rsidR="00F54216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2F58A" w14:textId="2C944B21" w:rsidR="00F54216" w:rsidRPr="0016267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27C17" w14:textId="2F76A9CE" w:rsidR="00F54216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2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88F2060" w14:textId="5F86803B" w:rsidR="00F54216" w:rsidRPr="00162673" w:rsidRDefault="00F54216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 w:rsidR="00F54216" w:rsidRPr="005421CF" w14:paraId="3F906F81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ABC0F" w14:textId="3FD9C8F8" w:rsidR="00F54216" w:rsidRPr="00162673" w:rsidRDefault="00F54216" w:rsidP="009E35C0">
            <w:pPr>
              <w:rPr>
                <w:b w:val="0"/>
                <w:bCs w:val="0"/>
                <w:sz w:val="20"/>
                <w:szCs w:val="20"/>
              </w:rPr>
            </w:pPr>
            <w:r w:rsidRPr="00162673">
              <w:rPr>
                <w:b w:val="0"/>
                <w:bCs w:val="0"/>
                <w:sz w:val="20"/>
                <w:szCs w:val="20"/>
              </w:rPr>
              <w:t>To be continued</w:t>
            </w:r>
            <w:r w:rsidR="009E35C0">
              <w:rPr>
                <w:b w:val="0"/>
                <w:bCs w:val="0"/>
                <w:sz w:val="20"/>
                <w:szCs w:val="20"/>
              </w:rPr>
              <w:t>…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D607F" w14:textId="77777777" w:rsidR="00F54216" w:rsidRPr="00162673" w:rsidRDefault="00F54216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BA1D6" w14:textId="77777777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C3CFA" w14:textId="77777777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BF911" w14:textId="77777777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7EEE80" w14:textId="77777777" w:rsidR="00F54216" w:rsidRPr="00162673" w:rsidRDefault="00F54216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548599C5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D8CC7D" w14:textId="77777777" w:rsidR="00FD15F2" w:rsidRDefault="00FD15F2" w:rsidP="009E35C0">
            <w:pPr>
              <w:rPr>
                <w:sz w:val="20"/>
                <w:szCs w:val="20"/>
                <w:lang w:val="en-US"/>
              </w:rPr>
            </w:pPr>
          </w:p>
          <w:p w14:paraId="58623F25" w14:textId="2A2C543D" w:rsidR="00F54216" w:rsidRPr="00162673" w:rsidRDefault="00F54216" w:rsidP="009E35C0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522B6" w14:textId="31569E96" w:rsidR="00F54216" w:rsidRPr="00162673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245A4" w14:textId="1FA8FF4B" w:rsidR="00F54216" w:rsidRPr="0016267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9D166" w14:textId="4C742B2B" w:rsidR="00F54216" w:rsidRPr="0016267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63A1F" w14:textId="585192A8" w:rsidR="00F54216" w:rsidRPr="0016267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FAD0CCB" w14:textId="77777777" w:rsidR="008D2AD2" w:rsidRDefault="008D2AD2" w:rsidP="009E35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C506D80" w14:textId="01A878B6" w:rsidR="00F54216" w:rsidRPr="00162673" w:rsidRDefault="00F54216" w:rsidP="009E35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&lt; 0.001</w:t>
            </w:r>
          </w:p>
        </w:tc>
      </w:tr>
      <w:tr w:rsidR="009E35C0" w:rsidRPr="005421CF" w14:paraId="3282BE37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E70F4" w14:textId="1110F7ED" w:rsidR="009E35C0" w:rsidRPr="00CE0E91" w:rsidRDefault="009E35C0" w:rsidP="009E35C0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FEC79" w14:textId="676BCA82" w:rsidR="009E35C0" w:rsidRPr="00162673" w:rsidRDefault="009E35C0" w:rsidP="009E35C0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1FC1C2" w14:textId="2D44BDF6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162673">
              <w:rPr>
                <w:sz w:val="20"/>
                <w:szCs w:val="20"/>
              </w:rPr>
              <w:t>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92D95" w14:textId="41384CF3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67B94" w14:textId="7CAF2D5A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162673">
              <w:rPr>
                <w:sz w:val="20"/>
                <w:szCs w:val="20"/>
              </w:rPr>
              <w:t>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2FBD6D" w14:textId="372B9BB6" w:rsidR="009E35C0" w:rsidRPr="00162673" w:rsidRDefault="009E35C0" w:rsidP="009E35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E35C0" w:rsidRPr="005421CF" w14:paraId="6EA0B3E9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CC7FF9F" w14:textId="45F9E996" w:rsidR="009E35C0" w:rsidRPr="00CE0E91" w:rsidRDefault="009E35C0" w:rsidP="009E35C0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66713" w14:textId="1F830087" w:rsidR="009E35C0" w:rsidRPr="00162673" w:rsidRDefault="009E35C0" w:rsidP="009E35C0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2673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D4ED2" w14:textId="7FB7F722" w:rsidR="009E35C0" w:rsidRPr="00162673" w:rsidRDefault="009E35C0" w:rsidP="009E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9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59F23" w14:textId="4F90C71D" w:rsidR="009E35C0" w:rsidRPr="00162673" w:rsidRDefault="009E35C0" w:rsidP="009E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6DB2E" w14:textId="003395CE" w:rsidR="009E35C0" w:rsidRPr="00162673" w:rsidRDefault="009E35C0" w:rsidP="009E3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9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2D348E8" w14:textId="27ECE42A" w:rsidR="009E35C0" w:rsidRPr="00162673" w:rsidRDefault="009E35C0" w:rsidP="009E35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E35C0" w:rsidRPr="005421CF" w14:paraId="57D0AD23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0AA8A" w14:textId="1C4A1C1A" w:rsidR="009E35C0" w:rsidRPr="00CE0E91" w:rsidRDefault="009E35C0" w:rsidP="009E35C0">
            <w:pPr>
              <w:rPr>
                <w:sz w:val="20"/>
                <w:szCs w:val="20"/>
                <w:lang w:val="en-US"/>
              </w:rPr>
            </w:pPr>
            <w:r w:rsidRPr="00162673">
              <w:rPr>
                <w:b w:val="0"/>
                <w:sz w:val="20"/>
                <w:szCs w:val="20"/>
                <w:lang w:val="en-US"/>
              </w:rPr>
              <w:t>Duration of anosmi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162673">
              <w:rPr>
                <w:b w:val="0"/>
                <w:sz w:val="20"/>
                <w:szCs w:val="20"/>
                <w:lang w:val="en-US"/>
              </w:rPr>
              <w:t xml:space="preserve">(days), µ </w:t>
            </w:r>
            <w:r w:rsidRPr="00162673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62673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AB3CC8" w14:textId="1B0C7F9B" w:rsidR="009E35C0" w:rsidRPr="00162673" w:rsidRDefault="009E35C0" w:rsidP="009E35C0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62673">
              <w:rPr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7BDE4" w14:textId="40D3B64F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4CA9C5" w14:textId="3269875B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19D184" w14:textId="4CE8337F" w:rsidR="009E35C0" w:rsidRPr="00162673" w:rsidRDefault="009E35C0" w:rsidP="009E3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D87A4F8" w14:textId="4C0CBE1F" w:rsidR="009E35C0" w:rsidRPr="00162673" w:rsidRDefault="009E35C0" w:rsidP="009E35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0.093</w:t>
            </w:r>
          </w:p>
        </w:tc>
      </w:tr>
      <w:tr w:rsidR="00B72E09" w:rsidRPr="005421CF" w14:paraId="552C7DAD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4203C8" w14:textId="2FFE9908" w:rsidR="00B72E09" w:rsidRPr="00CE0E91" w:rsidRDefault="00B72E09" w:rsidP="00B72E09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7EBD2" w14:textId="77777777" w:rsidR="00B72E09" w:rsidRPr="00162673" w:rsidRDefault="00B72E09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E9ACD" w14:textId="77777777" w:rsidR="00B72E09" w:rsidRPr="00162673" w:rsidRDefault="00B72E09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57733" w14:textId="77777777" w:rsidR="00B72E09" w:rsidRPr="00162673" w:rsidRDefault="00B72E09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AB95D" w14:textId="77777777" w:rsidR="00B72E09" w:rsidRPr="00162673" w:rsidRDefault="00B72E09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261CD2" w14:textId="144EA88B" w:rsidR="00B72E09" w:rsidRPr="00162673" w:rsidRDefault="00B72E09" w:rsidP="00B72E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&lt; 0.001</w:t>
            </w:r>
          </w:p>
        </w:tc>
      </w:tr>
      <w:tr w:rsidR="00B72E09" w:rsidRPr="005421CF" w14:paraId="19E8E307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6DD3B" w14:textId="398E44F8" w:rsidR="00B72E09" w:rsidRPr="00CE0E91" w:rsidRDefault="00B72E09" w:rsidP="005A4217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206A2" w14:textId="21F8B65D" w:rsidR="00B72E09" w:rsidRPr="00162673" w:rsidRDefault="00B72E09" w:rsidP="005A4217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56BC3" w14:textId="5D78C036" w:rsidR="00B72E09" w:rsidRPr="00162673" w:rsidRDefault="00B72E09" w:rsidP="005A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77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3FBCB" w14:textId="7C72BAD2" w:rsidR="00B72E09" w:rsidRPr="00162673" w:rsidRDefault="00B72E09" w:rsidP="005A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F8092" w14:textId="5875F702" w:rsidR="00B72E09" w:rsidRPr="00162673" w:rsidRDefault="00B72E09" w:rsidP="005A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B745B8C" w14:textId="77777777" w:rsidR="00B72E09" w:rsidRPr="00162673" w:rsidRDefault="00B72E09" w:rsidP="00B72E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72E09" w:rsidRPr="005421CF" w14:paraId="43063515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F77022" w14:textId="4091F725" w:rsidR="00B72E09" w:rsidRPr="00CE0E91" w:rsidRDefault="00B72E09" w:rsidP="005A4217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5ACD6" w14:textId="3AC3241A" w:rsidR="00B72E09" w:rsidRPr="00162673" w:rsidRDefault="00B72E09" w:rsidP="005A4217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4311B" w14:textId="6B4CD53B" w:rsidR="00B72E09" w:rsidRPr="00162673" w:rsidRDefault="00B72E09" w:rsidP="005A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43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CCED2" w14:textId="7D9D25D3" w:rsidR="00B72E09" w:rsidRPr="00162673" w:rsidRDefault="00B72E09" w:rsidP="005A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72B5A" w14:textId="10C1175A" w:rsidR="00B72E09" w:rsidRPr="00162673" w:rsidRDefault="00B72E09" w:rsidP="005A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16267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796E61A" w14:textId="77777777" w:rsidR="00B72E09" w:rsidRPr="00162673" w:rsidRDefault="00B72E09" w:rsidP="00B72E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4319155F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EB5D2" w14:textId="01518932" w:rsidR="00F54216" w:rsidRPr="00162673" w:rsidRDefault="00F54216" w:rsidP="00F54216">
            <w:pPr>
              <w:rPr>
                <w:sz w:val="20"/>
                <w:szCs w:val="20"/>
                <w:lang w:val="en-US"/>
              </w:rPr>
            </w:pPr>
            <w:r w:rsidRPr="00162673">
              <w:rPr>
                <w:b w:val="0"/>
                <w:sz w:val="20"/>
                <w:szCs w:val="20"/>
                <w:lang w:val="en-US"/>
              </w:rPr>
              <w:t xml:space="preserve">Duration of </w:t>
            </w:r>
            <w:r w:rsidR="00623329">
              <w:rPr>
                <w:b w:val="0"/>
                <w:sz w:val="20"/>
                <w:szCs w:val="20"/>
                <w:lang w:val="en-US"/>
              </w:rPr>
              <w:t>fatigue</w:t>
            </w:r>
            <w:r w:rsidRPr="00162673">
              <w:rPr>
                <w:b w:val="0"/>
                <w:sz w:val="20"/>
                <w:szCs w:val="20"/>
                <w:lang w:val="en-US"/>
              </w:rPr>
              <w:t xml:space="preserve"> (days), µ </w:t>
            </w:r>
            <w:r w:rsidRPr="00162673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62673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401409" w14:textId="320A0853" w:rsidR="00F54216" w:rsidRPr="00162673" w:rsidRDefault="00F54216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157CC" w14:textId="4E4953FA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86D64" w14:textId="36CC26D8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43137" w14:textId="2C6A4241" w:rsidR="00F54216" w:rsidRPr="00162673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673">
              <w:rPr>
                <w:sz w:val="20"/>
                <w:szCs w:val="20"/>
              </w:rPr>
              <w:t>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3C68CED" w14:textId="3C5337A9" w:rsidR="00F54216" w:rsidRPr="00162673" w:rsidRDefault="00623329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EC0653" w:rsidRPr="005421CF" w14:paraId="03A455F1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497CBE2" w14:textId="4A71B3BB" w:rsidR="00EC0653" w:rsidRPr="00CE0E91" w:rsidRDefault="00EC0653" w:rsidP="00EC0653">
            <w:pPr>
              <w:rPr>
                <w:sz w:val="20"/>
                <w:szCs w:val="20"/>
                <w:lang w:val="en-US"/>
              </w:rPr>
            </w:pPr>
            <w:r w:rsidRPr="00CE0E91"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594D7" w14:textId="77777777" w:rsidR="00EC0653" w:rsidRPr="00A61E04" w:rsidRDefault="00EC0653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BB99E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CE778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8D735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4650CAF" w14:textId="03EAD516" w:rsidR="00EC0653" w:rsidRPr="00A61E04" w:rsidRDefault="00EC0653" w:rsidP="00EC0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&lt; 0.001</w:t>
            </w:r>
          </w:p>
        </w:tc>
      </w:tr>
      <w:tr w:rsidR="00EC0653" w:rsidRPr="005421CF" w14:paraId="41F7EA4B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EBC07B" w14:textId="78DC8C31" w:rsidR="00EC0653" w:rsidRPr="00CE0E91" w:rsidRDefault="00EC0653" w:rsidP="00EC0653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3FC63" w14:textId="03F8C607" w:rsidR="00EC0653" w:rsidRDefault="00EC0653" w:rsidP="00EC065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6234D" w14:textId="79D1A5A0" w:rsidR="00EC0653" w:rsidRPr="00A61E04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9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529CD" w14:textId="7ACBD5F8" w:rsidR="00EC0653" w:rsidRPr="00A61E04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51555E" w14:textId="7D7EC92D" w:rsidR="00EC0653" w:rsidRPr="00A61E04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444E451" w14:textId="77777777" w:rsidR="00EC0653" w:rsidRPr="00A61E04" w:rsidRDefault="00EC0653" w:rsidP="00EC0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C0653" w:rsidRPr="005421CF" w14:paraId="08FF31F7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90065AF" w14:textId="3FFB32CE" w:rsidR="00EC0653" w:rsidRPr="00CE0E91" w:rsidRDefault="00EC0653" w:rsidP="00EC0653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9BC8C" w14:textId="22D8DE2E" w:rsidR="00EC0653" w:rsidRDefault="00EC0653" w:rsidP="00EC0653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315C2" w14:textId="74D06047" w:rsidR="00EC0653" w:rsidRPr="00A61E04" w:rsidRDefault="00EC0653" w:rsidP="00EC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69795" w14:textId="790A6E43" w:rsidR="00EC0653" w:rsidRPr="00A61E04" w:rsidRDefault="00EC0653" w:rsidP="00EC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1FC61" w14:textId="203504E4" w:rsidR="00EC0653" w:rsidRPr="00A61E04" w:rsidRDefault="00EC0653" w:rsidP="00EC0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6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DBF97E" w14:textId="77777777" w:rsidR="00EC0653" w:rsidRPr="00A61E04" w:rsidRDefault="00EC0653" w:rsidP="00EC0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281A1043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45FA57" w14:textId="3F012BE4" w:rsidR="00F54216" w:rsidRPr="00A61E04" w:rsidRDefault="00F54216" w:rsidP="00F54216">
            <w:pPr>
              <w:rPr>
                <w:sz w:val="20"/>
                <w:szCs w:val="20"/>
                <w:lang w:val="en-US"/>
              </w:rPr>
            </w:pPr>
            <w:r w:rsidRPr="00A61E04">
              <w:rPr>
                <w:b w:val="0"/>
                <w:sz w:val="20"/>
                <w:szCs w:val="20"/>
                <w:lang w:val="en-US"/>
              </w:rPr>
              <w:t xml:space="preserve">Duration of headache (days), µ </w:t>
            </w:r>
            <w:r w:rsidRPr="00A61E04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A61E04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E654E" w14:textId="3C4D024C" w:rsidR="00F54216" w:rsidRPr="00A61E04" w:rsidRDefault="00F54216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AB2263" w14:textId="1A49A6C8" w:rsidR="00F54216" w:rsidRPr="00A61E04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8694E" w14:textId="5551941E" w:rsidR="00F54216" w:rsidRPr="00A61E04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3588E" w14:textId="67BE987C" w:rsidR="00F54216" w:rsidRPr="00A61E04" w:rsidRDefault="00F54216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2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221F5D" w14:textId="429D75B1" w:rsidR="00F54216" w:rsidRPr="00A61E04" w:rsidRDefault="00EC0653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EC0653" w:rsidRPr="005421CF" w14:paraId="0AA558B5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6E280C5" w14:textId="6454C89E" w:rsidR="00EC0653" w:rsidRPr="00A61E04" w:rsidRDefault="00EC0653" w:rsidP="00EC0653">
            <w:pPr>
              <w:rPr>
                <w:sz w:val="20"/>
                <w:szCs w:val="20"/>
                <w:lang w:val="en-US"/>
              </w:rPr>
            </w:pPr>
            <w:r w:rsidRPr="00A61E04">
              <w:rPr>
                <w:sz w:val="20"/>
                <w:szCs w:val="20"/>
                <w:lang w:val="en-US"/>
              </w:rPr>
              <w:t>Retro-orbital pai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2FCB4" w14:textId="77777777" w:rsidR="00EC0653" w:rsidRPr="00A61E04" w:rsidRDefault="00EC0653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557E3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978C8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B57EA" w14:textId="77777777" w:rsidR="00EC0653" w:rsidRPr="00A61E04" w:rsidRDefault="00EC0653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0A87BE1" w14:textId="7E18F53A" w:rsidR="00EC0653" w:rsidRPr="00A61E04" w:rsidRDefault="00EC0653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&lt; 0.001</w:t>
            </w:r>
          </w:p>
        </w:tc>
      </w:tr>
      <w:tr w:rsidR="00EC0653" w:rsidRPr="005421CF" w14:paraId="5FEA1EB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D14F27" w14:textId="55398BE2" w:rsidR="00EC0653" w:rsidRPr="00A61E04" w:rsidRDefault="00EC0653" w:rsidP="00EC0653">
            <w:pPr>
              <w:rPr>
                <w:b w:val="0"/>
                <w:sz w:val="20"/>
                <w:szCs w:val="20"/>
                <w:lang w:val="en-US"/>
              </w:rPr>
            </w:pPr>
            <w:r w:rsidRPr="00A61E04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D64B4F" w14:textId="1BB82F27" w:rsidR="00EC0653" w:rsidRDefault="00EC0653" w:rsidP="00EC0653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13DBC1" w14:textId="03F59AAD" w:rsidR="00EC0653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E274F3" w14:textId="003B9879" w:rsidR="00EC0653" w:rsidRPr="00A61E04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D4F3D" w14:textId="09550139" w:rsidR="00EC0653" w:rsidRDefault="00EC0653" w:rsidP="00EC06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A61E0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AC5C383" w14:textId="77777777" w:rsidR="00EC0653" w:rsidRPr="00EC0653" w:rsidRDefault="00EC0653" w:rsidP="00EC0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F54216" w:rsidRPr="005421CF" w14:paraId="3F18AFF5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061AC8F" w14:textId="77777777" w:rsidR="00F54216" w:rsidRPr="00A61E04" w:rsidRDefault="00F54216" w:rsidP="00F54216">
            <w:pPr>
              <w:rPr>
                <w:sz w:val="20"/>
                <w:szCs w:val="20"/>
                <w:lang w:val="en-US"/>
              </w:rPr>
            </w:pPr>
            <w:r w:rsidRPr="00A61E04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84A33" w14:textId="77777777" w:rsidR="00F54216" w:rsidRPr="00A61E04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0DB37" w14:textId="447C1B05" w:rsidR="00F54216" w:rsidRPr="00A61E04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3940C" w14:textId="77777777" w:rsidR="00F54216" w:rsidRPr="00A61E04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03278" w14:textId="2911E362" w:rsidR="00F54216" w:rsidRPr="00A61E04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1E04">
              <w:rPr>
                <w:sz w:val="20"/>
                <w:szCs w:val="20"/>
              </w:rPr>
              <w:t>9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A656677" w14:textId="68336F81" w:rsidR="00F54216" w:rsidRPr="00EC0653" w:rsidRDefault="00F54216" w:rsidP="00623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623329" w:rsidRPr="005421CF" w14:paraId="26752F8A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9DF96" w14:textId="350FD546" w:rsidR="00623329" w:rsidRPr="00F222B3" w:rsidRDefault="00623329" w:rsidP="00623329">
            <w:pPr>
              <w:rPr>
                <w:sz w:val="20"/>
                <w:szCs w:val="20"/>
                <w:lang w:val="en-US"/>
              </w:rPr>
            </w:pPr>
            <w:r w:rsidRPr="00F222B3">
              <w:rPr>
                <w:sz w:val="20"/>
                <w:szCs w:val="20"/>
                <w:lang w:val="en-US"/>
              </w:rPr>
              <w:t xml:space="preserve">URTI symptoms </w:t>
            </w:r>
            <w:r w:rsidRPr="00F222B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349D8" w14:textId="77777777" w:rsidR="00623329" w:rsidRPr="00F222B3" w:rsidRDefault="00623329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4C0D5" w14:textId="77777777" w:rsidR="00623329" w:rsidRPr="00F222B3" w:rsidRDefault="00623329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66B4C" w14:textId="77777777" w:rsidR="00623329" w:rsidRPr="00F222B3" w:rsidRDefault="00623329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EF3C4" w14:textId="77777777" w:rsidR="00623329" w:rsidRPr="00F222B3" w:rsidRDefault="00623329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C3A5FAC" w14:textId="5A040B54" w:rsidR="00623329" w:rsidRDefault="00217805" w:rsidP="00F542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</w:tr>
      <w:tr w:rsidR="00623329" w:rsidRPr="005421CF" w14:paraId="40E0C15E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A012FC8" w14:textId="22378B9E" w:rsidR="00623329" w:rsidRPr="00F222B3" w:rsidRDefault="00623329" w:rsidP="00623329">
            <w:pPr>
              <w:rPr>
                <w:b w:val="0"/>
                <w:sz w:val="20"/>
                <w:szCs w:val="20"/>
                <w:lang w:val="en-US"/>
              </w:rPr>
            </w:pPr>
            <w:r w:rsidRPr="00F222B3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2DC0E" w14:textId="47F3FB86" w:rsidR="00623329" w:rsidRDefault="00623329" w:rsidP="0062332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0DB1A" w14:textId="76051653" w:rsidR="00623329" w:rsidRDefault="00623329" w:rsidP="00623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F222B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2625E" w14:textId="3C365567" w:rsidR="00623329" w:rsidRPr="00F222B3" w:rsidRDefault="00623329" w:rsidP="00623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47588" w14:textId="0B7735F3" w:rsidR="00623329" w:rsidRDefault="00623329" w:rsidP="00623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F222B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CDC3E4" w14:textId="50A9EEB6" w:rsidR="00623329" w:rsidRDefault="00623329" w:rsidP="006233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3329" w:rsidRPr="005421CF" w14:paraId="79696BFB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4C1D81" w14:textId="2D0730FE" w:rsidR="00623329" w:rsidRPr="00F222B3" w:rsidRDefault="00623329" w:rsidP="006B11E4">
            <w:pPr>
              <w:rPr>
                <w:b w:val="0"/>
                <w:sz w:val="20"/>
                <w:szCs w:val="20"/>
                <w:lang w:val="en-US"/>
              </w:rPr>
            </w:pPr>
            <w:r w:rsidRPr="00F222B3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49A8E" w14:textId="07EF3A32" w:rsidR="00623329" w:rsidRDefault="00623329" w:rsidP="006B11E4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7A185E" w14:textId="7F98534C" w:rsidR="00623329" w:rsidRDefault="00623329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  <w:r w:rsidRPr="00F222B3">
              <w:rPr>
                <w:sz w:val="20"/>
                <w:szCs w:val="20"/>
              </w:rPr>
              <w:t>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5C5BB" w14:textId="11C08139" w:rsidR="00623329" w:rsidRPr="00F222B3" w:rsidRDefault="00623329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F933D" w14:textId="212A2FDD" w:rsidR="00623329" w:rsidRDefault="00623329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F222B3">
              <w:rPr>
                <w:sz w:val="20"/>
                <w:szCs w:val="20"/>
              </w:rPr>
              <w:t>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407230" w14:textId="0529BB68" w:rsidR="00623329" w:rsidRDefault="00623329" w:rsidP="006233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115D27CD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0A2978" w14:textId="70B43E4A" w:rsidR="00F54216" w:rsidRPr="00F222B3" w:rsidRDefault="00F54216" w:rsidP="00F5421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222B3">
              <w:rPr>
                <w:b w:val="0"/>
                <w:bCs w:val="0"/>
                <w:sz w:val="20"/>
                <w:szCs w:val="20"/>
                <w:lang w:val="en-US"/>
              </w:rPr>
              <w:t>Duration of rhinorrhea (days),</w:t>
            </w:r>
            <w:r w:rsidRPr="00F222B3">
              <w:rPr>
                <w:b w:val="0"/>
                <w:sz w:val="20"/>
                <w:szCs w:val="20"/>
                <w:lang w:val="en-US"/>
              </w:rPr>
              <w:t xml:space="preserve"> µ </w:t>
            </w:r>
            <w:r w:rsidRPr="00F222B3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F222B3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6C40C" w14:textId="5A5A5056" w:rsidR="00F54216" w:rsidRPr="00F222B3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F1C0E" w14:textId="749334E6" w:rsidR="00F54216" w:rsidRPr="00F222B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8896C" w14:textId="2EC98B7F" w:rsidR="00F54216" w:rsidRPr="00F222B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25E68" w14:textId="1A4B6F40" w:rsidR="00F54216" w:rsidRPr="00F222B3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3347FA" w14:textId="02D8035C" w:rsidR="00F54216" w:rsidRPr="00F222B3" w:rsidRDefault="00F54216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22B3">
              <w:rPr>
                <w:sz w:val="20"/>
                <w:szCs w:val="20"/>
              </w:rPr>
              <w:t>0.008</w:t>
            </w:r>
          </w:p>
        </w:tc>
      </w:tr>
      <w:tr w:rsidR="006B11E4" w:rsidRPr="005421CF" w14:paraId="12BFD52D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E581E" w14:textId="7E470C55" w:rsidR="006B11E4" w:rsidRPr="00282699" w:rsidRDefault="006B11E4" w:rsidP="006B11E4">
            <w:pPr>
              <w:rPr>
                <w:sz w:val="20"/>
                <w:szCs w:val="20"/>
                <w:lang w:val="en-US"/>
              </w:rPr>
            </w:pPr>
            <w:r w:rsidRPr="00282699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F7250E" w14:textId="77777777" w:rsidR="006B11E4" w:rsidRPr="00282699" w:rsidRDefault="006B11E4" w:rsidP="00F54216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55FBA" w14:textId="77777777" w:rsidR="006B11E4" w:rsidRPr="0052301F" w:rsidRDefault="006B11E4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65402" w14:textId="77777777" w:rsidR="006B11E4" w:rsidRPr="0052301F" w:rsidRDefault="006B11E4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1D13B" w14:textId="77777777" w:rsidR="006B11E4" w:rsidRPr="0052301F" w:rsidRDefault="006B11E4" w:rsidP="00F54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9948BB1" w14:textId="11CEFDF6" w:rsidR="006B11E4" w:rsidRPr="00282699" w:rsidRDefault="006B11E4" w:rsidP="006B1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&lt; 0.001</w:t>
            </w:r>
          </w:p>
        </w:tc>
      </w:tr>
      <w:tr w:rsidR="006B11E4" w:rsidRPr="005421CF" w14:paraId="1E833D0A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B087AB4" w14:textId="0E5B4728" w:rsidR="006B11E4" w:rsidRPr="00282699" w:rsidRDefault="006B11E4" w:rsidP="006B11E4">
            <w:pPr>
              <w:rPr>
                <w:b w:val="0"/>
                <w:sz w:val="20"/>
                <w:szCs w:val="20"/>
                <w:lang w:val="en-US"/>
              </w:rPr>
            </w:pPr>
            <w:r w:rsidRPr="002826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83784" w14:textId="5EC58FF6" w:rsidR="006B11E4" w:rsidRDefault="006B11E4" w:rsidP="006B11E4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67AA0" w14:textId="5C30C6AD" w:rsidR="006B11E4" w:rsidRDefault="006B11E4" w:rsidP="006B1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Pr="0028269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B2463" w14:textId="5642D3C8" w:rsidR="006B11E4" w:rsidRPr="00282699" w:rsidRDefault="006B11E4" w:rsidP="006B1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FE91F" w14:textId="5CC37FF0" w:rsidR="006B11E4" w:rsidRDefault="006B11E4" w:rsidP="006B1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28269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FBF072E" w14:textId="4B0B5F7E" w:rsidR="006B11E4" w:rsidRPr="00282699" w:rsidRDefault="006B11E4" w:rsidP="006B1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B11E4" w:rsidRPr="005421CF" w14:paraId="5C3225AB" w14:textId="77777777" w:rsidTr="006B1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9D7539" w14:textId="531003B0" w:rsidR="006B11E4" w:rsidRPr="00282699" w:rsidRDefault="006B11E4" w:rsidP="006B11E4">
            <w:pPr>
              <w:rPr>
                <w:b w:val="0"/>
                <w:sz w:val="20"/>
                <w:szCs w:val="20"/>
                <w:lang w:val="en-US"/>
              </w:rPr>
            </w:pPr>
            <w:r w:rsidRPr="00CE0E9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A6CA47" w14:textId="286A4730" w:rsidR="006B11E4" w:rsidRDefault="006B11E4" w:rsidP="006B11E4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AAAC9C" w14:textId="1039C486" w:rsidR="006B11E4" w:rsidRDefault="006B11E4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Pr="0028269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AC9398" w14:textId="1334F21E" w:rsidR="006B11E4" w:rsidRPr="00282699" w:rsidRDefault="006B11E4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70D87" w14:textId="71392D88" w:rsidR="006B11E4" w:rsidRDefault="006B11E4" w:rsidP="006B1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28269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DBECFAE" w14:textId="3994A2EF" w:rsidR="006B11E4" w:rsidRPr="00282699" w:rsidRDefault="006B11E4" w:rsidP="006B1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4216" w:rsidRPr="005421CF" w14:paraId="06A71FEC" w14:textId="77777777" w:rsidTr="006B1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2776F8A4" w14:textId="67397B0A" w:rsidR="00F54216" w:rsidRPr="00282699" w:rsidRDefault="002F1BA3" w:rsidP="002F1BA3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Time elapsed since symptom onset</w:t>
            </w:r>
            <w:r w:rsidR="00F54216" w:rsidRPr="00282699">
              <w:rPr>
                <w:b w:val="0"/>
                <w:bCs w:val="0"/>
                <w:sz w:val="20"/>
                <w:szCs w:val="20"/>
                <w:lang w:val="en-US"/>
              </w:rPr>
              <w:t xml:space="preserve"> (d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ays</w:t>
            </w:r>
            <w:r w:rsidR="00F54216" w:rsidRPr="00282699">
              <w:rPr>
                <w:b w:val="0"/>
                <w:bCs w:val="0"/>
                <w:sz w:val="20"/>
                <w:szCs w:val="20"/>
                <w:lang w:val="en-US"/>
              </w:rPr>
              <w:t>),</w:t>
            </w:r>
            <w:r w:rsidR="00F54216" w:rsidRPr="00282699">
              <w:rPr>
                <w:b w:val="0"/>
                <w:sz w:val="20"/>
                <w:szCs w:val="20"/>
                <w:lang w:val="en-US"/>
              </w:rPr>
              <w:t xml:space="preserve"> µ </w:t>
            </w:r>
            <w:r w:rsidR="00F54216" w:rsidRPr="002826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="00F54216" w:rsidRPr="00282699">
              <w:rPr>
                <w:b w:val="0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FF5192" w14:textId="416AE5B3" w:rsidR="00F54216" w:rsidRPr="00282699" w:rsidRDefault="00F54216" w:rsidP="00F54216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15A41E" w14:textId="2BAF8D1C" w:rsidR="00F54216" w:rsidRPr="00282699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8E9D91B" w14:textId="3432E87D" w:rsidR="00F54216" w:rsidRPr="00282699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710916" w14:textId="6421004D" w:rsidR="00F54216" w:rsidRPr="00282699" w:rsidRDefault="00F54216" w:rsidP="00F54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4.57</w:t>
            </w:r>
          </w:p>
        </w:tc>
        <w:tc>
          <w:tcPr>
            <w:tcW w:w="994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4C3CD49" w14:textId="321389AB" w:rsidR="00F54216" w:rsidRPr="00282699" w:rsidRDefault="00F54216" w:rsidP="00F542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699">
              <w:rPr>
                <w:sz w:val="20"/>
                <w:szCs w:val="20"/>
              </w:rPr>
              <w:t>&lt; 0.001</w:t>
            </w:r>
          </w:p>
        </w:tc>
      </w:tr>
      <w:tr w:rsidR="00F54216" w:rsidRPr="005F6D5C" w14:paraId="60E53C7D" w14:textId="77777777" w:rsidTr="0028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6"/>
            <w:shd w:val="clear" w:color="auto" w:fill="auto"/>
          </w:tcPr>
          <w:p w14:paraId="596DB5D3" w14:textId="168DBCBA" w:rsidR="00F54216" w:rsidRPr="00244892" w:rsidRDefault="00F54216" w:rsidP="004553E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* Other non COVID-19 non dengue febrile illnesses.</w:t>
            </w:r>
            <w:r w:rsidR="004553EB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244892">
              <w:rPr>
                <w:b w:val="0"/>
                <w:sz w:val="20"/>
                <w:szCs w:val="20"/>
                <w:lang w:val="en-US"/>
              </w:rPr>
              <w:t>Data are numbers, row percentages, and</w:t>
            </w:r>
            <w:r w:rsidRPr="00244892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values for Chi2 or Fisher’s exact tests</w:t>
            </w:r>
            <w:r>
              <w:rPr>
                <w:b w:val="0"/>
                <w:sz w:val="20"/>
                <w:szCs w:val="20"/>
                <w:lang w:val="en-US"/>
              </w:rPr>
              <w:t xml:space="preserve">, unless specified as means, standard deviations, and </w:t>
            </w:r>
            <w:r w:rsidRPr="00135F57">
              <w:rPr>
                <w:b w:val="0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 w:val="0"/>
                <w:sz w:val="20"/>
                <w:szCs w:val="20"/>
                <w:lang w:val="en-US"/>
              </w:rPr>
              <w:t xml:space="preserve"> values for Mann-Whitney tests</w:t>
            </w:r>
            <w:r w:rsidRPr="00244892">
              <w:rPr>
                <w:b w:val="0"/>
                <w:sz w:val="20"/>
                <w:szCs w:val="20"/>
                <w:lang w:val="en-US"/>
              </w:rPr>
              <w:t>.</w:t>
            </w:r>
            <w:r w:rsidR="004553EB">
              <w:rPr>
                <w:b w:val="0"/>
                <w:sz w:val="20"/>
                <w:szCs w:val="20"/>
                <w:lang w:val="en-US"/>
              </w:rPr>
              <w:t xml:space="preserve">  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>†</w:t>
            </w:r>
            <w:r w:rsidR="004553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Current smokers, as compared to never smokers and past smokers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="004553EB" w:rsidRPr="00244892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‡</w:t>
            </w:r>
            <w:r w:rsidR="004553EB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uscle </w:t>
            </w:r>
            <w:r w:rsidR="004553EB">
              <w:rPr>
                <w:rFonts w:cstheme="minorHAnsi"/>
                <w:b w:val="0"/>
                <w:sz w:val="20"/>
                <w:szCs w:val="20"/>
                <w:lang w:val="en-US"/>
              </w:rPr>
              <w:t>pain or</w:t>
            </w:r>
            <w:r w:rsidR="004553EB"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backache </w:t>
            </w:r>
            <w:r w:rsidR="004553EB">
              <w:rPr>
                <w:rFonts w:cstheme="minorHAnsi"/>
                <w:b w:val="0"/>
                <w:sz w:val="20"/>
                <w:szCs w:val="20"/>
                <w:lang w:val="en-US"/>
              </w:rPr>
              <w:t>with tightness and/or stiffness</w:t>
            </w:r>
            <w:r w:rsidR="004553EB"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; </w:t>
            </w:r>
            <w:r w:rsidR="004553EB"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="004553EB"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nausea, vomiting, dyspepsia, eructation or abdominal pain </w:t>
            </w:r>
            <w:r w:rsidR="004553EB" w:rsidRPr="00C9637F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="004553EB" w:rsidRPr="00C9637F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</w:t>
            </w:r>
            <w:r w:rsidR="004553EB">
              <w:rPr>
                <w:rFonts w:cstheme="minorHAnsi"/>
                <w:b w:val="0"/>
                <w:sz w:val="20"/>
                <w:szCs w:val="20"/>
                <w:lang w:val="en-US"/>
              </w:rPr>
              <w:t>.</w:t>
            </w:r>
          </w:p>
        </w:tc>
      </w:tr>
    </w:tbl>
    <w:p w14:paraId="554E6345" w14:textId="77777777" w:rsidR="00BF5CE8" w:rsidRPr="00244892" w:rsidRDefault="00BF5CE8" w:rsidP="00DE1C20">
      <w:pPr>
        <w:rPr>
          <w:b/>
          <w:lang w:val="en-US"/>
        </w:rPr>
      </w:pPr>
    </w:p>
    <w:p w14:paraId="2AA69E47" w14:textId="77777777" w:rsidR="00EF35E4" w:rsidRPr="00244892" w:rsidRDefault="00EF35E4">
      <w:pPr>
        <w:rPr>
          <w:b/>
          <w:lang w:val="en-US"/>
        </w:rPr>
      </w:pPr>
    </w:p>
    <w:p w14:paraId="3EAEDEFD" w14:textId="77777777" w:rsidR="00376D39" w:rsidRPr="00244892" w:rsidRDefault="00376D39">
      <w:pPr>
        <w:rPr>
          <w:b/>
          <w:lang w:val="en-US"/>
        </w:rPr>
      </w:pPr>
    </w:p>
    <w:sectPr w:rsidR="00376D39" w:rsidRPr="00244892" w:rsidSect="00C45349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39"/>
    <w:rsid w:val="00002319"/>
    <w:rsid w:val="00031E2C"/>
    <w:rsid w:val="00050EFC"/>
    <w:rsid w:val="000C362E"/>
    <w:rsid w:val="000C5AE5"/>
    <w:rsid w:val="000D4211"/>
    <w:rsid w:val="00110B01"/>
    <w:rsid w:val="00135F57"/>
    <w:rsid w:val="00151489"/>
    <w:rsid w:val="00162673"/>
    <w:rsid w:val="00181DFE"/>
    <w:rsid w:val="001A3A2F"/>
    <w:rsid w:val="001F3770"/>
    <w:rsid w:val="00201784"/>
    <w:rsid w:val="00217805"/>
    <w:rsid w:val="00230C18"/>
    <w:rsid w:val="00244892"/>
    <w:rsid w:val="0027174A"/>
    <w:rsid w:val="00280F2C"/>
    <w:rsid w:val="00282699"/>
    <w:rsid w:val="002B0D48"/>
    <w:rsid w:val="002C6D71"/>
    <w:rsid w:val="002D781B"/>
    <w:rsid w:val="002F1BA3"/>
    <w:rsid w:val="00306C63"/>
    <w:rsid w:val="003340EB"/>
    <w:rsid w:val="00334BE8"/>
    <w:rsid w:val="00354796"/>
    <w:rsid w:val="00376D39"/>
    <w:rsid w:val="00391C8D"/>
    <w:rsid w:val="00392168"/>
    <w:rsid w:val="003F622D"/>
    <w:rsid w:val="003F76D2"/>
    <w:rsid w:val="0041439C"/>
    <w:rsid w:val="004553EB"/>
    <w:rsid w:val="00461D96"/>
    <w:rsid w:val="00484EBF"/>
    <w:rsid w:val="004C5003"/>
    <w:rsid w:val="004E3DA2"/>
    <w:rsid w:val="004E54FD"/>
    <w:rsid w:val="0050462E"/>
    <w:rsid w:val="00514B96"/>
    <w:rsid w:val="0052301F"/>
    <w:rsid w:val="0052479F"/>
    <w:rsid w:val="005421CF"/>
    <w:rsid w:val="00542D47"/>
    <w:rsid w:val="00547E63"/>
    <w:rsid w:val="00576823"/>
    <w:rsid w:val="00583035"/>
    <w:rsid w:val="00593A0A"/>
    <w:rsid w:val="005A4217"/>
    <w:rsid w:val="005C49B6"/>
    <w:rsid w:val="005E2A23"/>
    <w:rsid w:val="005F6D5C"/>
    <w:rsid w:val="00603192"/>
    <w:rsid w:val="00604222"/>
    <w:rsid w:val="00623329"/>
    <w:rsid w:val="00650449"/>
    <w:rsid w:val="00667958"/>
    <w:rsid w:val="006A403C"/>
    <w:rsid w:val="006B11E4"/>
    <w:rsid w:val="006D1B6D"/>
    <w:rsid w:val="006F3A78"/>
    <w:rsid w:val="00724689"/>
    <w:rsid w:val="00742D18"/>
    <w:rsid w:val="0075060D"/>
    <w:rsid w:val="007507CD"/>
    <w:rsid w:val="007614F1"/>
    <w:rsid w:val="007E66E4"/>
    <w:rsid w:val="007F3243"/>
    <w:rsid w:val="007F6615"/>
    <w:rsid w:val="00820979"/>
    <w:rsid w:val="008949AF"/>
    <w:rsid w:val="008C2C6E"/>
    <w:rsid w:val="008C360A"/>
    <w:rsid w:val="008D2AD2"/>
    <w:rsid w:val="00904FA6"/>
    <w:rsid w:val="0092159D"/>
    <w:rsid w:val="00950CCE"/>
    <w:rsid w:val="009B4D22"/>
    <w:rsid w:val="009B5ABF"/>
    <w:rsid w:val="009D6D34"/>
    <w:rsid w:val="009E35C0"/>
    <w:rsid w:val="00A2721B"/>
    <w:rsid w:val="00A61E04"/>
    <w:rsid w:val="00A75B5F"/>
    <w:rsid w:val="00A77603"/>
    <w:rsid w:val="00A82AE1"/>
    <w:rsid w:val="00A90181"/>
    <w:rsid w:val="00A97B71"/>
    <w:rsid w:val="00AC1DA3"/>
    <w:rsid w:val="00AC2DA6"/>
    <w:rsid w:val="00AC5EFE"/>
    <w:rsid w:val="00AD701D"/>
    <w:rsid w:val="00B20114"/>
    <w:rsid w:val="00B72E09"/>
    <w:rsid w:val="00BC6A17"/>
    <w:rsid w:val="00BD43AA"/>
    <w:rsid w:val="00BF5CE8"/>
    <w:rsid w:val="00C377F3"/>
    <w:rsid w:val="00C41358"/>
    <w:rsid w:val="00C4410E"/>
    <w:rsid w:val="00C45349"/>
    <w:rsid w:val="00C55AA3"/>
    <w:rsid w:val="00C61241"/>
    <w:rsid w:val="00CE0E91"/>
    <w:rsid w:val="00CF59D2"/>
    <w:rsid w:val="00CF6E58"/>
    <w:rsid w:val="00D31EBF"/>
    <w:rsid w:val="00D460B8"/>
    <w:rsid w:val="00D5332B"/>
    <w:rsid w:val="00D64000"/>
    <w:rsid w:val="00D67E42"/>
    <w:rsid w:val="00D804CD"/>
    <w:rsid w:val="00D83147"/>
    <w:rsid w:val="00DA4531"/>
    <w:rsid w:val="00DD6086"/>
    <w:rsid w:val="00DD719F"/>
    <w:rsid w:val="00DE1C20"/>
    <w:rsid w:val="00E141FD"/>
    <w:rsid w:val="00E96D0F"/>
    <w:rsid w:val="00EC0653"/>
    <w:rsid w:val="00EE71D4"/>
    <w:rsid w:val="00EF35E4"/>
    <w:rsid w:val="00F11B46"/>
    <w:rsid w:val="00F222B3"/>
    <w:rsid w:val="00F31450"/>
    <w:rsid w:val="00F54216"/>
    <w:rsid w:val="00F63A3A"/>
    <w:rsid w:val="00F735BB"/>
    <w:rsid w:val="00F745C4"/>
    <w:rsid w:val="00F85D69"/>
    <w:rsid w:val="00F91CD5"/>
    <w:rsid w:val="00FB22F6"/>
    <w:rsid w:val="00FC3D86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D8799"/>
  <w15:docId w15:val="{EF713E76-AB73-4110-8A06-11429D36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6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376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1">
    <w:name w:val="Tableau Liste 21"/>
    <w:basedOn w:val="TableauNormal"/>
    <w:uiPriority w:val="47"/>
    <w:rsid w:val="00376D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A2721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23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3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6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patrick gerardin</cp:lastModifiedBy>
  <cp:revision>2</cp:revision>
  <cp:lastPrinted>2020-10-07T05:37:00Z</cp:lastPrinted>
  <dcterms:created xsi:type="dcterms:W3CDTF">2021-03-05T20:31:00Z</dcterms:created>
  <dcterms:modified xsi:type="dcterms:W3CDTF">2021-03-05T20:31:00Z</dcterms:modified>
</cp:coreProperties>
</file>